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AC5" w:rsidRDefault="005721D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CE4F6F">
        <w:rPr>
          <w:rFonts w:ascii="Times New Roman" w:eastAsia="Times New Roman" w:hAnsi="Times New Roman" w:cs="Times New Roman"/>
          <w:b/>
          <w:sz w:val="20"/>
          <w:szCs w:val="24"/>
        </w:rPr>
        <w:t xml:space="preserve">S1 Appendix. Validation test of accelerometer using video analysis.  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>Two Asian zoo elephants wore accelerometers in anklets for two consecutive nights</w:t>
      </w:r>
      <w:r w:rsidR="00697841">
        <w:rPr>
          <w:rFonts w:ascii="Times New Roman" w:eastAsia="Times New Roman" w:hAnsi="Times New Roman" w:cs="Times New Roman"/>
          <w:sz w:val="20"/>
          <w:szCs w:val="24"/>
        </w:rPr>
        <w:t xml:space="preserve"> and accelerometer data were compared with video recordings of recumbence activity.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="00697841">
        <w:rPr>
          <w:rFonts w:ascii="Times New Roman" w:eastAsia="Times New Roman" w:hAnsi="Times New Roman" w:cs="Times New Roman"/>
          <w:sz w:val="20"/>
          <w:szCs w:val="24"/>
        </w:rPr>
        <w:t xml:space="preserve"> Additionally, 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 xml:space="preserve">Subject #2 wore </w:t>
      </w:r>
      <w:r w:rsidR="00697841">
        <w:rPr>
          <w:rFonts w:ascii="Times New Roman" w:eastAsia="Times New Roman" w:hAnsi="Times New Roman" w:cs="Times New Roman"/>
          <w:sz w:val="20"/>
          <w:szCs w:val="24"/>
        </w:rPr>
        <w:t>a second</w:t>
      </w:r>
      <w:r w:rsidR="00697841" w:rsidRPr="00CE4F6F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>accelerometer in the same anklet to test inter-</w:t>
      </w:r>
      <w:r w:rsidR="00697841">
        <w:rPr>
          <w:rFonts w:ascii="Times New Roman" w:eastAsia="Times New Roman" w:hAnsi="Times New Roman" w:cs="Times New Roman"/>
          <w:sz w:val="20"/>
          <w:szCs w:val="24"/>
        </w:rPr>
        <w:t>accelerometer</w:t>
      </w:r>
      <w:r w:rsidR="00697841" w:rsidRPr="00CE4F6F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 xml:space="preserve">reliability.  The most notable deviation between the </w:t>
      </w:r>
      <w:r w:rsidR="00697841">
        <w:rPr>
          <w:rFonts w:ascii="Times New Roman" w:eastAsia="Times New Roman" w:hAnsi="Times New Roman" w:cs="Times New Roman"/>
          <w:sz w:val="20"/>
          <w:szCs w:val="24"/>
        </w:rPr>
        <w:t>accelerometer data</w:t>
      </w:r>
      <w:r w:rsidR="00697841" w:rsidRPr="00CE4F6F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 xml:space="preserve">and the video </w:t>
      </w:r>
      <w:r w:rsidR="00697841">
        <w:rPr>
          <w:rFonts w:ascii="Times New Roman" w:eastAsia="Times New Roman" w:hAnsi="Times New Roman" w:cs="Times New Roman"/>
          <w:sz w:val="20"/>
          <w:szCs w:val="24"/>
        </w:rPr>
        <w:t xml:space="preserve">data </w:t>
      </w:r>
      <w:r w:rsidRPr="00CE4F6F">
        <w:rPr>
          <w:rFonts w:ascii="Times New Roman" w:eastAsia="Times New Roman" w:hAnsi="Times New Roman" w:cs="Times New Roman"/>
          <w:sz w:val="20"/>
          <w:szCs w:val="24"/>
        </w:rPr>
        <w:t>occurs in bouts 2 and 3 of Subject #2, in which the accelerometers record two separate bouts during what the video records as one single, longer bout.</w:t>
      </w:r>
    </w:p>
    <w:p w:rsidR="00333AC5" w:rsidRDefault="00333AC5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tbl>
      <w:tblPr>
        <w:tblW w:w="10105" w:type="dxa"/>
        <w:tblInd w:w="91" w:type="dxa"/>
        <w:tblLook w:val="04A0" w:firstRow="1" w:lastRow="0" w:firstColumn="1" w:lastColumn="0" w:noHBand="0" w:noVBand="1"/>
      </w:tblPr>
      <w:tblGrid>
        <w:gridCol w:w="737"/>
        <w:gridCol w:w="1629"/>
        <w:gridCol w:w="1241"/>
        <w:gridCol w:w="820"/>
        <w:gridCol w:w="683"/>
        <w:gridCol w:w="1927"/>
        <w:gridCol w:w="1980"/>
        <w:gridCol w:w="1088"/>
      </w:tblGrid>
      <w:tr w:rsidR="00CE4F6F" w:rsidRPr="00287472" w:rsidTr="00E7361C">
        <w:trPr>
          <w:trHeight w:val="300"/>
        </w:trPr>
        <w:tc>
          <w:tcPr>
            <w:tcW w:w="3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 #1</w:t>
            </w:r>
            <w:r w:rsidR="00635B7A" w:rsidRPr="00EC2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 #2</w:t>
            </w:r>
            <w:r w:rsidR="00635B7A" w:rsidRPr="00EC2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E4F6F" w:rsidP="00E7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(h:m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E4F6F" w:rsidP="00E7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 (h:mm)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697841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leromet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</w:t>
            </w:r>
            <w:bookmarkStart w:id="0" w:name="_GoBack"/>
            <w:bookmarkEnd w:id="0"/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697841" w:rsidP="00E73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lerometer</w:t>
            </w: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4F6F"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697841" w:rsidP="00E73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lerometer</w:t>
            </w: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4F6F"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E73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7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57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9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2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7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0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1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46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</w:t>
            </w:r>
          </w:p>
        </w:tc>
      </w:tr>
      <w:tr w:rsidR="00CE4F6F" w:rsidRPr="00287472" w:rsidTr="00E7361C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: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: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F6F" w:rsidRPr="00287472" w:rsidRDefault="00CE4F6F" w:rsidP="00CE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:39</w:t>
            </w:r>
          </w:p>
        </w:tc>
      </w:tr>
    </w:tbl>
    <w:p w:rsidR="00CE4F6F" w:rsidRDefault="00CE4F6F" w:rsidP="00CE4F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3F5F" w:rsidRDefault="00673F5F" w:rsidP="00CE4F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5B7A" w:rsidRPr="00EC225D" w:rsidRDefault="00635B7A" w:rsidP="00CE4F6F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EC225D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EC225D">
        <w:rPr>
          <w:rFonts w:ascii="Times New Roman" w:hAnsi="Times New Roman" w:cs="Times New Roman"/>
          <w:sz w:val="20"/>
          <w:szCs w:val="24"/>
        </w:rPr>
        <w:t>Paired t-tests found no significant difference between the accelerometer and video data (t</w:t>
      </w:r>
      <w:r w:rsidR="00962192">
        <w:rPr>
          <w:rFonts w:ascii="Times New Roman" w:hAnsi="Times New Roman" w:cs="Times New Roman"/>
          <w:sz w:val="20"/>
          <w:szCs w:val="24"/>
        </w:rPr>
        <w:t>(4)</w:t>
      </w:r>
      <w:r w:rsidRPr="00EC225D">
        <w:rPr>
          <w:rFonts w:ascii="Times New Roman" w:hAnsi="Times New Roman" w:cs="Times New Roman"/>
          <w:sz w:val="20"/>
          <w:szCs w:val="24"/>
        </w:rPr>
        <w:t xml:space="preserve"> = 0.44</w:t>
      </w:r>
      <w:r w:rsidR="00962192">
        <w:rPr>
          <w:rFonts w:ascii="Times New Roman" w:hAnsi="Times New Roman" w:cs="Times New Roman"/>
          <w:sz w:val="20"/>
          <w:szCs w:val="24"/>
        </w:rPr>
        <w:t>,</w:t>
      </w:r>
      <w:r w:rsidRPr="00EC225D">
        <w:rPr>
          <w:rFonts w:ascii="Times New Roman" w:hAnsi="Times New Roman" w:cs="Times New Roman"/>
          <w:sz w:val="20"/>
          <w:szCs w:val="24"/>
        </w:rPr>
        <w:t xml:space="preserve"> P = 0.681</w:t>
      </w:r>
      <w:r w:rsidR="00962192">
        <w:rPr>
          <w:rFonts w:ascii="Times New Roman" w:hAnsi="Times New Roman" w:cs="Times New Roman"/>
          <w:sz w:val="20"/>
          <w:szCs w:val="24"/>
        </w:rPr>
        <w:t>, two-tailed</w:t>
      </w:r>
      <w:r w:rsidRPr="00EC225D">
        <w:rPr>
          <w:rFonts w:ascii="Times New Roman" w:hAnsi="Times New Roman" w:cs="Times New Roman"/>
          <w:sz w:val="20"/>
          <w:szCs w:val="24"/>
        </w:rPr>
        <w:t>).</w:t>
      </w:r>
    </w:p>
    <w:p w:rsidR="00635B7A" w:rsidRPr="00EC225D" w:rsidRDefault="00635B7A" w:rsidP="00CE4F6F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EC225D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EC225D">
        <w:rPr>
          <w:rFonts w:ascii="Times New Roman" w:hAnsi="Times New Roman" w:cs="Times New Roman"/>
          <w:sz w:val="20"/>
          <w:szCs w:val="24"/>
        </w:rPr>
        <w:t>Paired t-tests found no significant difference between accelerometer A data and video data (t</w:t>
      </w:r>
      <w:r w:rsidR="00962192">
        <w:rPr>
          <w:rFonts w:ascii="Times New Roman" w:hAnsi="Times New Roman" w:cs="Times New Roman"/>
          <w:sz w:val="20"/>
          <w:szCs w:val="24"/>
        </w:rPr>
        <w:t>(8)</w:t>
      </w:r>
      <w:r w:rsidRPr="00EC225D">
        <w:rPr>
          <w:rFonts w:ascii="Times New Roman" w:hAnsi="Times New Roman" w:cs="Times New Roman"/>
          <w:sz w:val="20"/>
          <w:szCs w:val="24"/>
        </w:rPr>
        <w:t xml:space="preserve"> = -1.4</w:t>
      </w:r>
      <w:r w:rsidR="00962192">
        <w:rPr>
          <w:rFonts w:ascii="Times New Roman" w:hAnsi="Times New Roman" w:cs="Times New Roman"/>
          <w:sz w:val="20"/>
          <w:szCs w:val="24"/>
        </w:rPr>
        <w:t>6</w:t>
      </w:r>
      <w:r w:rsidRPr="00EC225D">
        <w:rPr>
          <w:rFonts w:ascii="Times New Roman" w:hAnsi="Times New Roman" w:cs="Times New Roman"/>
          <w:sz w:val="20"/>
          <w:szCs w:val="24"/>
        </w:rPr>
        <w:t>, P = 0.183</w:t>
      </w:r>
      <w:r w:rsidR="00962192">
        <w:rPr>
          <w:rFonts w:ascii="Times New Roman" w:hAnsi="Times New Roman" w:cs="Times New Roman"/>
          <w:sz w:val="20"/>
          <w:szCs w:val="24"/>
        </w:rPr>
        <w:t>, two-tailed</w:t>
      </w:r>
      <w:r w:rsidRPr="00EC225D">
        <w:rPr>
          <w:rFonts w:ascii="Times New Roman" w:hAnsi="Times New Roman" w:cs="Times New Roman"/>
          <w:sz w:val="20"/>
          <w:szCs w:val="24"/>
        </w:rPr>
        <w:t>), accelerometer B data and video data (t</w:t>
      </w:r>
      <w:r w:rsidR="00962192">
        <w:rPr>
          <w:rFonts w:ascii="Times New Roman" w:hAnsi="Times New Roman" w:cs="Times New Roman"/>
          <w:sz w:val="20"/>
          <w:szCs w:val="24"/>
        </w:rPr>
        <w:t>(8)</w:t>
      </w:r>
      <w:r w:rsidRPr="00EC225D">
        <w:rPr>
          <w:rFonts w:ascii="Times New Roman" w:hAnsi="Times New Roman" w:cs="Times New Roman"/>
          <w:sz w:val="20"/>
          <w:szCs w:val="24"/>
        </w:rPr>
        <w:t xml:space="preserve"> = -1.41, P = 0.196</w:t>
      </w:r>
      <w:r w:rsidR="00962192">
        <w:rPr>
          <w:rFonts w:ascii="Times New Roman" w:hAnsi="Times New Roman" w:cs="Times New Roman"/>
          <w:sz w:val="20"/>
          <w:szCs w:val="24"/>
        </w:rPr>
        <w:t>, two-tailed</w:t>
      </w:r>
      <w:r w:rsidRPr="00EC225D">
        <w:rPr>
          <w:rFonts w:ascii="Times New Roman" w:hAnsi="Times New Roman" w:cs="Times New Roman"/>
          <w:sz w:val="20"/>
          <w:szCs w:val="24"/>
        </w:rPr>
        <w:t>), and accelerometer A data and accelerometer B data (t</w:t>
      </w:r>
      <w:r w:rsidR="00962192">
        <w:rPr>
          <w:rFonts w:ascii="Times New Roman" w:hAnsi="Times New Roman" w:cs="Times New Roman"/>
          <w:sz w:val="20"/>
          <w:szCs w:val="24"/>
        </w:rPr>
        <w:t>(9)</w:t>
      </w:r>
      <w:r w:rsidRPr="00EC225D">
        <w:rPr>
          <w:rFonts w:ascii="Times New Roman" w:hAnsi="Times New Roman" w:cs="Times New Roman"/>
          <w:sz w:val="20"/>
          <w:szCs w:val="24"/>
        </w:rPr>
        <w:t xml:space="preserve"> = -0.00, P = 1.000</w:t>
      </w:r>
      <w:r w:rsidR="00962192">
        <w:rPr>
          <w:rFonts w:ascii="Times New Roman" w:hAnsi="Times New Roman" w:cs="Times New Roman"/>
          <w:sz w:val="20"/>
          <w:szCs w:val="24"/>
        </w:rPr>
        <w:t>, two-tailed</w:t>
      </w:r>
      <w:r w:rsidRPr="00EC225D">
        <w:rPr>
          <w:rFonts w:ascii="Times New Roman" w:hAnsi="Times New Roman" w:cs="Times New Roman"/>
          <w:sz w:val="20"/>
          <w:szCs w:val="24"/>
        </w:rPr>
        <w:t>).</w:t>
      </w:r>
    </w:p>
    <w:sectPr w:rsidR="00635B7A" w:rsidRPr="00EC225D" w:rsidSect="002253D8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5B77" w:rsidRDefault="00525B77" w:rsidP="00DD1C48">
      <w:pPr>
        <w:spacing w:after="0" w:line="240" w:lineRule="auto"/>
      </w:pPr>
      <w:r>
        <w:separator/>
      </w:r>
    </w:p>
  </w:endnote>
  <w:endnote w:type="continuationSeparator" w:id="0">
    <w:p w:rsidR="00525B77" w:rsidRDefault="00525B77" w:rsidP="00DD1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773" w:rsidRDefault="004F37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5B77" w:rsidRDefault="00525B77" w:rsidP="00DD1C48">
      <w:pPr>
        <w:spacing w:after="0" w:line="240" w:lineRule="auto"/>
      </w:pPr>
      <w:r>
        <w:separator/>
      </w:r>
    </w:p>
  </w:footnote>
  <w:footnote w:type="continuationSeparator" w:id="0">
    <w:p w:rsidR="00525B77" w:rsidRDefault="00525B77" w:rsidP="00DD1C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29078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4F3773" w:rsidRDefault="004F377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6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773" w:rsidRDefault="004F37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60461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BC9594A"/>
    <w:multiLevelType w:val="multilevel"/>
    <w:tmpl w:val="4CA023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8770F6"/>
    <w:multiLevelType w:val="hybridMultilevel"/>
    <w:tmpl w:val="E99A63D2"/>
    <w:lvl w:ilvl="0" w:tplc="F872E7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81BEA"/>
    <w:multiLevelType w:val="hybridMultilevel"/>
    <w:tmpl w:val="FB4E9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E1986"/>
    <w:rsid w:val="00000080"/>
    <w:rsid w:val="00000705"/>
    <w:rsid w:val="00002663"/>
    <w:rsid w:val="00002FE5"/>
    <w:rsid w:val="00003327"/>
    <w:rsid w:val="000054F8"/>
    <w:rsid w:val="00005D2B"/>
    <w:rsid w:val="00005F7C"/>
    <w:rsid w:val="0000624D"/>
    <w:rsid w:val="000062E3"/>
    <w:rsid w:val="00007721"/>
    <w:rsid w:val="00007A07"/>
    <w:rsid w:val="00010366"/>
    <w:rsid w:val="000108AA"/>
    <w:rsid w:val="00011584"/>
    <w:rsid w:val="00011A72"/>
    <w:rsid w:val="000132C0"/>
    <w:rsid w:val="00013F3B"/>
    <w:rsid w:val="00014728"/>
    <w:rsid w:val="00014951"/>
    <w:rsid w:val="00016163"/>
    <w:rsid w:val="000168C9"/>
    <w:rsid w:val="0002056F"/>
    <w:rsid w:val="000223BC"/>
    <w:rsid w:val="0002363C"/>
    <w:rsid w:val="00024600"/>
    <w:rsid w:val="00024783"/>
    <w:rsid w:val="00024E08"/>
    <w:rsid w:val="00025B36"/>
    <w:rsid w:val="00026BF6"/>
    <w:rsid w:val="000272D0"/>
    <w:rsid w:val="00027A33"/>
    <w:rsid w:val="00030A45"/>
    <w:rsid w:val="00030A89"/>
    <w:rsid w:val="00031D62"/>
    <w:rsid w:val="000328D2"/>
    <w:rsid w:val="00033B0E"/>
    <w:rsid w:val="000350AA"/>
    <w:rsid w:val="00035E68"/>
    <w:rsid w:val="00035EC6"/>
    <w:rsid w:val="000360D0"/>
    <w:rsid w:val="000373B6"/>
    <w:rsid w:val="0004044E"/>
    <w:rsid w:val="00040C92"/>
    <w:rsid w:val="000414B2"/>
    <w:rsid w:val="0004153D"/>
    <w:rsid w:val="000429DE"/>
    <w:rsid w:val="000435E3"/>
    <w:rsid w:val="00043CF7"/>
    <w:rsid w:val="0004640C"/>
    <w:rsid w:val="000466BF"/>
    <w:rsid w:val="00047782"/>
    <w:rsid w:val="00050546"/>
    <w:rsid w:val="000508D0"/>
    <w:rsid w:val="00050CBC"/>
    <w:rsid w:val="00052321"/>
    <w:rsid w:val="000530EA"/>
    <w:rsid w:val="00054C9E"/>
    <w:rsid w:val="000552BE"/>
    <w:rsid w:val="0005544E"/>
    <w:rsid w:val="00056E31"/>
    <w:rsid w:val="00061527"/>
    <w:rsid w:val="00061D78"/>
    <w:rsid w:val="00061E8D"/>
    <w:rsid w:val="0006255F"/>
    <w:rsid w:val="0006259B"/>
    <w:rsid w:val="00062AE6"/>
    <w:rsid w:val="000635E6"/>
    <w:rsid w:val="000642C1"/>
    <w:rsid w:val="000646E9"/>
    <w:rsid w:val="00064DDD"/>
    <w:rsid w:val="00064FCA"/>
    <w:rsid w:val="000654EA"/>
    <w:rsid w:val="00065610"/>
    <w:rsid w:val="00065CD8"/>
    <w:rsid w:val="0006605C"/>
    <w:rsid w:val="000675E8"/>
    <w:rsid w:val="00067E3C"/>
    <w:rsid w:val="0007089C"/>
    <w:rsid w:val="00071C57"/>
    <w:rsid w:val="0007375D"/>
    <w:rsid w:val="00074247"/>
    <w:rsid w:val="00075032"/>
    <w:rsid w:val="00077F8F"/>
    <w:rsid w:val="0008006B"/>
    <w:rsid w:val="00080E3D"/>
    <w:rsid w:val="00081AB9"/>
    <w:rsid w:val="00082882"/>
    <w:rsid w:val="00083BA2"/>
    <w:rsid w:val="000854FD"/>
    <w:rsid w:val="000911AF"/>
    <w:rsid w:val="00091743"/>
    <w:rsid w:val="000918C2"/>
    <w:rsid w:val="00091E63"/>
    <w:rsid w:val="000929D6"/>
    <w:rsid w:val="00093B58"/>
    <w:rsid w:val="00093E85"/>
    <w:rsid w:val="00094895"/>
    <w:rsid w:val="00094F6E"/>
    <w:rsid w:val="00095474"/>
    <w:rsid w:val="00095CED"/>
    <w:rsid w:val="000A05D4"/>
    <w:rsid w:val="000A106E"/>
    <w:rsid w:val="000A179C"/>
    <w:rsid w:val="000A1EBA"/>
    <w:rsid w:val="000A22D7"/>
    <w:rsid w:val="000A26D8"/>
    <w:rsid w:val="000A2927"/>
    <w:rsid w:val="000A395B"/>
    <w:rsid w:val="000A3DB8"/>
    <w:rsid w:val="000A57BE"/>
    <w:rsid w:val="000A5BBD"/>
    <w:rsid w:val="000A5F31"/>
    <w:rsid w:val="000A69B9"/>
    <w:rsid w:val="000A69C1"/>
    <w:rsid w:val="000A71E7"/>
    <w:rsid w:val="000A7E1F"/>
    <w:rsid w:val="000B00B3"/>
    <w:rsid w:val="000B1487"/>
    <w:rsid w:val="000B1990"/>
    <w:rsid w:val="000B2399"/>
    <w:rsid w:val="000B4A4B"/>
    <w:rsid w:val="000B5B0E"/>
    <w:rsid w:val="000B6506"/>
    <w:rsid w:val="000B6C8A"/>
    <w:rsid w:val="000B7859"/>
    <w:rsid w:val="000B7A62"/>
    <w:rsid w:val="000C30F4"/>
    <w:rsid w:val="000C31E7"/>
    <w:rsid w:val="000C3FE3"/>
    <w:rsid w:val="000C4371"/>
    <w:rsid w:val="000C495A"/>
    <w:rsid w:val="000C7844"/>
    <w:rsid w:val="000D07D0"/>
    <w:rsid w:val="000D0EE5"/>
    <w:rsid w:val="000D16F0"/>
    <w:rsid w:val="000D18A1"/>
    <w:rsid w:val="000D26A7"/>
    <w:rsid w:val="000D3C79"/>
    <w:rsid w:val="000D5ACB"/>
    <w:rsid w:val="000D6ABE"/>
    <w:rsid w:val="000D7FE6"/>
    <w:rsid w:val="000E0ACF"/>
    <w:rsid w:val="000E0CFE"/>
    <w:rsid w:val="000E1275"/>
    <w:rsid w:val="000E1855"/>
    <w:rsid w:val="000E2D16"/>
    <w:rsid w:val="000E3DD7"/>
    <w:rsid w:val="000E45CC"/>
    <w:rsid w:val="000E63DB"/>
    <w:rsid w:val="000E663E"/>
    <w:rsid w:val="000E750C"/>
    <w:rsid w:val="000E7A73"/>
    <w:rsid w:val="000F0685"/>
    <w:rsid w:val="000F0867"/>
    <w:rsid w:val="000F371D"/>
    <w:rsid w:val="00100B39"/>
    <w:rsid w:val="00100C89"/>
    <w:rsid w:val="0010119A"/>
    <w:rsid w:val="00101243"/>
    <w:rsid w:val="00101358"/>
    <w:rsid w:val="00101EDD"/>
    <w:rsid w:val="00102512"/>
    <w:rsid w:val="001033BB"/>
    <w:rsid w:val="00103500"/>
    <w:rsid w:val="00103712"/>
    <w:rsid w:val="00103F9F"/>
    <w:rsid w:val="00105690"/>
    <w:rsid w:val="00105BCB"/>
    <w:rsid w:val="00106270"/>
    <w:rsid w:val="00106433"/>
    <w:rsid w:val="001066C3"/>
    <w:rsid w:val="00106700"/>
    <w:rsid w:val="001078E6"/>
    <w:rsid w:val="001100E8"/>
    <w:rsid w:val="00111931"/>
    <w:rsid w:val="00112FA8"/>
    <w:rsid w:val="001135DE"/>
    <w:rsid w:val="00113FC3"/>
    <w:rsid w:val="0011527D"/>
    <w:rsid w:val="00115438"/>
    <w:rsid w:val="00115A6B"/>
    <w:rsid w:val="00116828"/>
    <w:rsid w:val="00117D5E"/>
    <w:rsid w:val="001204B2"/>
    <w:rsid w:val="00120B29"/>
    <w:rsid w:val="00121633"/>
    <w:rsid w:val="00121BD3"/>
    <w:rsid w:val="00122415"/>
    <w:rsid w:val="00123184"/>
    <w:rsid w:val="00123B93"/>
    <w:rsid w:val="001253EA"/>
    <w:rsid w:val="00126EF3"/>
    <w:rsid w:val="0012750F"/>
    <w:rsid w:val="001313B2"/>
    <w:rsid w:val="00131792"/>
    <w:rsid w:val="00132880"/>
    <w:rsid w:val="00132D68"/>
    <w:rsid w:val="001336F5"/>
    <w:rsid w:val="00133E7D"/>
    <w:rsid w:val="001342B9"/>
    <w:rsid w:val="0013579D"/>
    <w:rsid w:val="00135C4A"/>
    <w:rsid w:val="00135D74"/>
    <w:rsid w:val="00136DB5"/>
    <w:rsid w:val="00136F3A"/>
    <w:rsid w:val="00143754"/>
    <w:rsid w:val="00143830"/>
    <w:rsid w:val="00143E22"/>
    <w:rsid w:val="00144393"/>
    <w:rsid w:val="00145BA1"/>
    <w:rsid w:val="0014750C"/>
    <w:rsid w:val="001475E7"/>
    <w:rsid w:val="00150653"/>
    <w:rsid w:val="001506D8"/>
    <w:rsid w:val="00151B1E"/>
    <w:rsid w:val="001524F3"/>
    <w:rsid w:val="00153793"/>
    <w:rsid w:val="0015446E"/>
    <w:rsid w:val="00154EA2"/>
    <w:rsid w:val="001555B2"/>
    <w:rsid w:val="001565E7"/>
    <w:rsid w:val="00157019"/>
    <w:rsid w:val="00157719"/>
    <w:rsid w:val="00160059"/>
    <w:rsid w:val="001605A4"/>
    <w:rsid w:val="00160607"/>
    <w:rsid w:val="001638F3"/>
    <w:rsid w:val="00163E3F"/>
    <w:rsid w:val="00165F42"/>
    <w:rsid w:val="00166D32"/>
    <w:rsid w:val="001675B8"/>
    <w:rsid w:val="00167A87"/>
    <w:rsid w:val="0017044C"/>
    <w:rsid w:val="00171168"/>
    <w:rsid w:val="00171EEB"/>
    <w:rsid w:val="001738E7"/>
    <w:rsid w:val="0017606B"/>
    <w:rsid w:val="00177F33"/>
    <w:rsid w:val="001808CF"/>
    <w:rsid w:val="0018160E"/>
    <w:rsid w:val="001817AF"/>
    <w:rsid w:val="00182361"/>
    <w:rsid w:val="00182C52"/>
    <w:rsid w:val="00185AEE"/>
    <w:rsid w:val="00187CA1"/>
    <w:rsid w:val="00187FE4"/>
    <w:rsid w:val="0019012C"/>
    <w:rsid w:val="001901B9"/>
    <w:rsid w:val="0019052D"/>
    <w:rsid w:val="001905CE"/>
    <w:rsid w:val="00190D55"/>
    <w:rsid w:val="00191A43"/>
    <w:rsid w:val="00192950"/>
    <w:rsid w:val="00192ACD"/>
    <w:rsid w:val="00193E14"/>
    <w:rsid w:val="00193F39"/>
    <w:rsid w:val="001947BF"/>
    <w:rsid w:val="00194BFA"/>
    <w:rsid w:val="001953C9"/>
    <w:rsid w:val="00195901"/>
    <w:rsid w:val="001959D2"/>
    <w:rsid w:val="00196D7F"/>
    <w:rsid w:val="001A0988"/>
    <w:rsid w:val="001A118A"/>
    <w:rsid w:val="001A1C9B"/>
    <w:rsid w:val="001A22FD"/>
    <w:rsid w:val="001A2354"/>
    <w:rsid w:val="001A2C45"/>
    <w:rsid w:val="001A32AC"/>
    <w:rsid w:val="001A42ED"/>
    <w:rsid w:val="001A4F82"/>
    <w:rsid w:val="001A5101"/>
    <w:rsid w:val="001A67A2"/>
    <w:rsid w:val="001A688C"/>
    <w:rsid w:val="001A6EAB"/>
    <w:rsid w:val="001A7761"/>
    <w:rsid w:val="001B30F2"/>
    <w:rsid w:val="001B385C"/>
    <w:rsid w:val="001B4275"/>
    <w:rsid w:val="001B4F95"/>
    <w:rsid w:val="001B5B42"/>
    <w:rsid w:val="001C0594"/>
    <w:rsid w:val="001C0F89"/>
    <w:rsid w:val="001C13E1"/>
    <w:rsid w:val="001C152E"/>
    <w:rsid w:val="001C2495"/>
    <w:rsid w:val="001C2521"/>
    <w:rsid w:val="001C2CEF"/>
    <w:rsid w:val="001C3802"/>
    <w:rsid w:val="001C4E88"/>
    <w:rsid w:val="001C4FDC"/>
    <w:rsid w:val="001C50BE"/>
    <w:rsid w:val="001C52E0"/>
    <w:rsid w:val="001C675E"/>
    <w:rsid w:val="001C6F0C"/>
    <w:rsid w:val="001C75C8"/>
    <w:rsid w:val="001D38CF"/>
    <w:rsid w:val="001D3B74"/>
    <w:rsid w:val="001D4243"/>
    <w:rsid w:val="001D47E5"/>
    <w:rsid w:val="001D507F"/>
    <w:rsid w:val="001D560E"/>
    <w:rsid w:val="001D5791"/>
    <w:rsid w:val="001D75A5"/>
    <w:rsid w:val="001D7D84"/>
    <w:rsid w:val="001E6AF0"/>
    <w:rsid w:val="001E7B0A"/>
    <w:rsid w:val="001F0C69"/>
    <w:rsid w:val="001F225D"/>
    <w:rsid w:val="001F404D"/>
    <w:rsid w:val="001F6AE2"/>
    <w:rsid w:val="001F70DF"/>
    <w:rsid w:val="002003BB"/>
    <w:rsid w:val="00203C37"/>
    <w:rsid w:val="00203F7D"/>
    <w:rsid w:val="002043CA"/>
    <w:rsid w:val="002045C1"/>
    <w:rsid w:val="00204757"/>
    <w:rsid w:val="00205191"/>
    <w:rsid w:val="00205FC3"/>
    <w:rsid w:val="002060E2"/>
    <w:rsid w:val="00206F6D"/>
    <w:rsid w:val="00206FB9"/>
    <w:rsid w:val="002076C3"/>
    <w:rsid w:val="00207C09"/>
    <w:rsid w:val="00207D68"/>
    <w:rsid w:val="00207EAE"/>
    <w:rsid w:val="00210416"/>
    <w:rsid w:val="00211083"/>
    <w:rsid w:val="002129F1"/>
    <w:rsid w:val="002147C6"/>
    <w:rsid w:val="00214BC5"/>
    <w:rsid w:val="00215234"/>
    <w:rsid w:val="00217359"/>
    <w:rsid w:val="00220DBA"/>
    <w:rsid w:val="00221051"/>
    <w:rsid w:val="00221FA7"/>
    <w:rsid w:val="00222922"/>
    <w:rsid w:val="00222A96"/>
    <w:rsid w:val="00223EDA"/>
    <w:rsid w:val="00223F68"/>
    <w:rsid w:val="00224C27"/>
    <w:rsid w:val="00224C71"/>
    <w:rsid w:val="002253D8"/>
    <w:rsid w:val="00225DE3"/>
    <w:rsid w:val="00225E05"/>
    <w:rsid w:val="00226E6F"/>
    <w:rsid w:val="0022742B"/>
    <w:rsid w:val="00227E1B"/>
    <w:rsid w:val="002302C9"/>
    <w:rsid w:val="002303F4"/>
    <w:rsid w:val="00231858"/>
    <w:rsid w:val="00231B4F"/>
    <w:rsid w:val="00232BF8"/>
    <w:rsid w:val="00232DF3"/>
    <w:rsid w:val="002335B7"/>
    <w:rsid w:val="00234C39"/>
    <w:rsid w:val="0023535C"/>
    <w:rsid w:val="002363F5"/>
    <w:rsid w:val="00236C51"/>
    <w:rsid w:val="00237225"/>
    <w:rsid w:val="00237D98"/>
    <w:rsid w:val="00237DC6"/>
    <w:rsid w:val="0024027C"/>
    <w:rsid w:val="0024060A"/>
    <w:rsid w:val="00240873"/>
    <w:rsid w:val="002411E3"/>
    <w:rsid w:val="00241CBF"/>
    <w:rsid w:val="0024250C"/>
    <w:rsid w:val="00242D61"/>
    <w:rsid w:val="00243871"/>
    <w:rsid w:val="00244A97"/>
    <w:rsid w:val="00244C03"/>
    <w:rsid w:val="002456B2"/>
    <w:rsid w:val="002467D3"/>
    <w:rsid w:val="00250B87"/>
    <w:rsid w:val="0025189D"/>
    <w:rsid w:val="0025222B"/>
    <w:rsid w:val="0025275C"/>
    <w:rsid w:val="00252912"/>
    <w:rsid w:val="00253A44"/>
    <w:rsid w:val="00255055"/>
    <w:rsid w:val="0025538F"/>
    <w:rsid w:val="00255DF7"/>
    <w:rsid w:val="002567D3"/>
    <w:rsid w:val="00256AED"/>
    <w:rsid w:val="0025729B"/>
    <w:rsid w:val="00260124"/>
    <w:rsid w:val="002601E0"/>
    <w:rsid w:val="00260543"/>
    <w:rsid w:val="00260736"/>
    <w:rsid w:val="00261534"/>
    <w:rsid w:val="00262A6D"/>
    <w:rsid w:val="00263226"/>
    <w:rsid w:val="002647C3"/>
    <w:rsid w:val="002655C0"/>
    <w:rsid w:val="00265BC6"/>
    <w:rsid w:val="00266A81"/>
    <w:rsid w:val="002703A0"/>
    <w:rsid w:val="002712D7"/>
    <w:rsid w:val="002714E9"/>
    <w:rsid w:val="0027179E"/>
    <w:rsid w:val="00273077"/>
    <w:rsid w:val="002737DA"/>
    <w:rsid w:val="00274043"/>
    <w:rsid w:val="00274EEE"/>
    <w:rsid w:val="00275FB3"/>
    <w:rsid w:val="002769C5"/>
    <w:rsid w:val="002820B7"/>
    <w:rsid w:val="002829FB"/>
    <w:rsid w:val="002837F8"/>
    <w:rsid w:val="00283EDF"/>
    <w:rsid w:val="002852CC"/>
    <w:rsid w:val="00285332"/>
    <w:rsid w:val="002859D9"/>
    <w:rsid w:val="00286A25"/>
    <w:rsid w:val="00286C80"/>
    <w:rsid w:val="00286CA3"/>
    <w:rsid w:val="00292F8C"/>
    <w:rsid w:val="0029389B"/>
    <w:rsid w:val="002944B0"/>
    <w:rsid w:val="00294A5B"/>
    <w:rsid w:val="00294C0A"/>
    <w:rsid w:val="00294DCA"/>
    <w:rsid w:val="0029622B"/>
    <w:rsid w:val="00297ED4"/>
    <w:rsid w:val="002A07A0"/>
    <w:rsid w:val="002A1116"/>
    <w:rsid w:val="002A1843"/>
    <w:rsid w:val="002A1C91"/>
    <w:rsid w:val="002A1D57"/>
    <w:rsid w:val="002A3107"/>
    <w:rsid w:val="002A433B"/>
    <w:rsid w:val="002A471F"/>
    <w:rsid w:val="002A566A"/>
    <w:rsid w:val="002A7541"/>
    <w:rsid w:val="002B020D"/>
    <w:rsid w:val="002B1CA5"/>
    <w:rsid w:val="002B1D2F"/>
    <w:rsid w:val="002B1EFE"/>
    <w:rsid w:val="002B2ACD"/>
    <w:rsid w:val="002B5A5D"/>
    <w:rsid w:val="002B7358"/>
    <w:rsid w:val="002B7E22"/>
    <w:rsid w:val="002C09AA"/>
    <w:rsid w:val="002C0E49"/>
    <w:rsid w:val="002C1196"/>
    <w:rsid w:val="002C39B9"/>
    <w:rsid w:val="002C4467"/>
    <w:rsid w:val="002C4CC4"/>
    <w:rsid w:val="002C616A"/>
    <w:rsid w:val="002C6B3C"/>
    <w:rsid w:val="002C755C"/>
    <w:rsid w:val="002D0B52"/>
    <w:rsid w:val="002D0DD1"/>
    <w:rsid w:val="002D1333"/>
    <w:rsid w:val="002D532A"/>
    <w:rsid w:val="002D699E"/>
    <w:rsid w:val="002D6C61"/>
    <w:rsid w:val="002E0EEB"/>
    <w:rsid w:val="002E158F"/>
    <w:rsid w:val="002E1C40"/>
    <w:rsid w:val="002E1E94"/>
    <w:rsid w:val="002E4FA8"/>
    <w:rsid w:val="002E59F8"/>
    <w:rsid w:val="002F08F4"/>
    <w:rsid w:val="002F19BC"/>
    <w:rsid w:val="002F2435"/>
    <w:rsid w:val="002F2C01"/>
    <w:rsid w:val="002F2E1A"/>
    <w:rsid w:val="002F302C"/>
    <w:rsid w:val="002F4ED7"/>
    <w:rsid w:val="002F541E"/>
    <w:rsid w:val="002F5F3E"/>
    <w:rsid w:val="002F620D"/>
    <w:rsid w:val="002F6A1C"/>
    <w:rsid w:val="002F6E95"/>
    <w:rsid w:val="002F79D5"/>
    <w:rsid w:val="00301771"/>
    <w:rsid w:val="00301AA6"/>
    <w:rsid w:val="003027D8"/>
    <w:rsid w:val="00302B26"/>
    <w:rsid w:val="00304BB9"/>
    <w:rsid w:val="00305473"/>
    <w:rsid w:val="00305AD3"/>
    <w:rsid w:val="0030604C"/>
    <w:rsid w:val="003070D8"/>
    <w:rsid w:val="00310630"/>
    <w:rsid w:val="00310D46"/>
    <w:rsid w:val="00312162"/>
    <w:rsid w:val="003123AD"/>
    <w:rsid w:val="00314262"/>
    <w:rsid w:val="003155DD"/>
    <w:rsid w:val="00315623"/>
    <w:rsid w:val="003161B0"/>
    <w:rsid w:val="003167B9"/>
    <w:rsid w:val="003179B1"/>
    <w:rsid w:val="003179B4"/>
    <w:rsid w:val="0032187B"/>
    <w:rsid w:val="00321B63"/>
    <w:rsid w:val="00321EB3"/>
    <w:rsid w:val="00321FAB"/>
    <w:rsid w:val="0032269F"/>
    <w:rsid w:val="003227A8"/>
    <w:rsid w:val="00323237"/>
    <w:rsid w:val="00323DE3"/>
    <w:rsid w:val="00324128"/>
    <w:rsid w:val="00324320"/>
    <w:rsid w:val="003251CE"/>
    <w:rsid w:val="00327D5B"/>
    <w:rsid w:val="00327FD2"/>
    <w:rsid w:val="00332842"/>
    <w:rsid w:val="0033313D"/>
    <w:rsid w:val="00333AC5"/>
    <w:rsid w:val="00334079"/>
    <w:rsid w:val="00334A59"/>
    <w:rsid w:val="00335734"/>
    <w:rsid w:val="003368F9"/>
    <w:rsid w:val="00336900"/>
    <w:rsid w:val="00336C86"/>
    <w:rsid w:val="003379A2"/>
    <w:rsid w:val="00340459"/>
    <w:rsid w:val="00340618"/>
    <w:rsid w:val="003415F1"/>
    <w:rsid w:val="00342250"/>
    <w:rsid w:val="003427EC"/>
    <w:rsid w:val="003433B5"/>
    <w:rsid w:val="00344A4C"/>
    <w:rsid w:val="00345DAB"/>
    <w:rsid w:val="00345E26"/>
    <w:rsid w:val="00346F10"/>
    <w:rsid w:val="003476E0"/>
    <w:rsid w:val="0034770F"/>
    <w:rsid w:val="003512DE"/>
    <w:rsid w:val="00352325"/>
    <w:rsid w:val="00352E23"/>
    <w:rsid w:val="00353A7C"/>
    <w:rsid w:val="00353C1C"/>
    <w:rsid w:val="00353D2B"/>
    <w:rsid w:val="00353D5B"/>
    <w:rsid w:val="00354207"/>
    <w:rsid w:val="00354773"/>
    <w:rsid w:val="00354BAF"/>
    <w:rsid w:val="0035551E"/>
    <w:rsid w:val="00356D7B"/>
    <w:rsid w:val="00356E3E"/>
    <w:rsid w:val="00357687"/>
    <w:rsid w:val="00360B7A"/>
    <w:rsid w:val="00362527"/>
    <w:rsid w:val="00362DC1"/>
    <w:rsid w:val="00364420"/>
    <w:rsid w:val="0036492C"/>
    <w:rsid w:val="00364EB4"/>
    <w:rsid w:val="0036672C"/>
    <w:rsid w:val="00367DF7"/>
    <w:rsid w:val="003708C1"/>
    <w:rsid w:val="00370DC0"/>
    <w:rsid w:val="00371D51"/>
    <w:rsid w:val="00372379"/>
    <w:rsid w:val="00372910"/>
    <w:rsid w:val="00374A17"/>
    <w:rsid w:val="00374EA6"/>
    <w:rsid w:val="00375173"/>
    <w:rsid w:val="003760D5"/>
    <w:rsid w:val="003776CA"/>
    <w:rsid w:val="00380DEB"/>
    <w:rsid w:val="003816FF"/>
    <w:rsid w:val="003822B7"/>
    <w:rsid w:val="0038285F"/>
    <w:rsid w:val="00384016"/>
    <w:rsid w:val="00384347"/>
    <w:rsid w:val="00384480"/>
    <w:rsid w:val="003857FD"/>
    <w:rsid w:val="00385FE3"/>
    <w:rsid w:val="00390FE0"/>
    <w:rsid w:val="003917D5"/>
    <w:rsid w:val="00392F60"/>
    <w:rsid w:val="00392F72"/>
    <w:rsid w:val="00393672"/>
    <w:rsid w:val="0039395D"/>
    <w:rsid w:val="003939BE"/>
    <w:rsid w:val="0039515B"/>
    <w:rsid w:val="00395CA3"/>
    <w:rsid w:val="00395DA9"/>
    <w:rsid w:val="00395EF2"/>
    <w:rsid w:val="00396C49"/>
    <w:rsid w:val="003A0610"/>
    <w:rsid w:val="003A0B7B"/>
    <w:rsid w:val="003A25F7"/>
    <w:rsid w:val="003A2767"/>
    <w:rsid w:val="003A4F2D"/>
    <w:rsid w:val="003A4F8C"/>
    <w:rsid w:val="003A58B1"/>
    <w:rsid w:val="003A5B2D"/>
    <w:rsid w:val="003A6535"/>
    <w:rsid w:val="003A68D3"/>
    <w:rsid w:val="003A6B08"/>
    <w:rsid w:val="003A6CD4"/>
    <w:rsid w:val="003A7C7A"/>
    <w:rsid w:val="003B32C6"/>
    <w:rsid w:val="003B32C8"/>
    <w:rsid w:val="003B47CC"/>
    <w:rsid w:val="003B559F"/>
    <w:rsid w:val="003B59A0"/>
    <w:rsid w:val="003B648C"/>
    <w:rsid w:val="003C002F"/>
    <w:rsid w:val="003C194D"/>
    <w:rsid w:val="003C2982"/>
    <w:rsid w:val="003C3225"/>
    <w:rsid w:val="003C32FB"/>
    <w:rsid w:val="003C37FC"/>
    <w:rsid w:val="003C391D"/>
    <w:rsid w:val="003C4D41"/>
    <w:rsid w:val="003C5930"/>
    <w:rsid w:val="003C679F"/>
    <w:rsid w:val="003C6BF9"/>
    <w:rsid w:val="003C6E5E"/>
    <w:rsid w:val="003C7208"/>
    <w:rsid w:val="003C7336"/>
    <w:rsid w:val="003C75A4"/>
    <w:rsid w:val="003C792E"/>
    <w:rsid w:val="003D03F5"/>
    <w:rsid w:val="003D0E40"/>
    <w:rsid w:val="003D154B"/>
    <w:rsid w:val="003D22EC"/>
    <w:rsid w:val="003D2486"/>
    <w:rsid w:val="003D3B8E"/>
    <w:rsid w:val="003D4706"/>
    <w:rsid w:val="003D47C0"/>
    <w:rsid w:val="003D573D"/>
    <w:rsid w:val="003D6C7C"/>
    <w:rsid w:val="003E032F"/>
    <w:rsid w:val="003E07D4"/>
    <w:rsid w:val="003E096E"/>
    <w:rsid w:val="003E20FC"/>
    <w:rsid w:val="003E28D3"/>
    <w:rsid w:val="003E5258"/>
    <w:rsid w:val="003E77B9"/>
    <w:rsid w:val="003E7D1A"/>
    <w:rsid w:val="003F063B"/>
    <w:rsid w:val="003F06D8"/>
    <w:rsid w:val="003F1409"/>
    <w:rsid w:val="003F1781"/>
    <w:rsid w:val="003F2407"/>
    <w:rsid w:val="003F2FE9"/>
    <w:rsid w:val="003F38C8"/>
    <w:rsid w:val="003F5AD9"/>
    <w:rsid w:val="003F5F69"/>
    <w:rsid w:val="003F6AC2"/>
    <w:rsid w:val="003F728F"/>
    <w:rsid w:val="003F7310"/>
    <w:rsid w:val="003F7911"/>
    <w:rsid w:val="004005C3"/>
    <w:rsid w:val="004010FE"/>
    <w:rsid w:val="0040149F"/>
    <w:rsid w:val="004015B9"/>
    <w:rsid w:val="0040236A"/>
    <w:rsid w:val="00402C00"/>
    <w:rsid w:val="00406976"/>
    <w:rsid w:val="00407296"/>
    <w:rsid w:val="00411176"/>
    <w:rsid w:val="00411738"/>
    <w:rsid w:val="00411C32"/>
    <w:rsid w:val="00413A5F"/>
    <w:rsid w:val="00413CE1"/>
    <w:rsid w:val="00414BB3"/>
    <w:rsid w:val="004166E5"/>
    <w:rsid w:val="004177E7"/>
    <w:rsid w:val="004178EC"/>
    <w:rsid w:val="004203F5"/>
    <w:rsid w:val="00420EED"/>
    <w:rsid w:val="0042160D"/>
    <w:rsid w:val="00422522"/>
    <w:rsid w:val="00422A90"/>
    <w:rsid w:val="00422E5B"/>
    <w:rsid w:val="00422FCF"/>
    <w:rsid w:val="004237B9"/>
    <w:rsid w:val="00424B4F"/>
    <w:rsid w:val="00425616"/>
    <w:rsid w:val="004259F8"/>
    <w:rsid w:val="00426CBF"/>
    <w:rsid w:val="00430DB6"/>
    <w:rsid w:val="00430EE8"/>
    <w:rsid w:val="00431F38"/>
    <w:rsid w:val="004343D8"/>
    <w:rsid w:val="00434413"/>
    <w:rsid w:val="0043499E"/>
    <w:rsid w:val="00434BB5"/>
    <w:rsid w:val="004353AB"/>
    <w:rsid w:val="00435746"/>
    <w:rsid w:val="004371BB"/>
    <w:rsid w:val="00441627"/>
    <w:rsid w:val="00441669"/>
    <w:rsid w:val="00441A49"/>
    <w:rsid w:val="004422D9"/>
    <w:rsid w:val="00442CFF"/>
    <w:rsid w:val="00442EB7"/>
    <w:rsid w:val="00443D88"/>
    <w:rsid w:val="00444D03"/>
    <w:rsid w:val="00446350"/>
    <w:rsid w:val="00446654"/>
    <w:rsid w:val="00446C02"/>
    <w:rsid w:val="00447C49"/>
    <w:rsid w:val="0045057A"/>
    <w:rsid w:val="00451D74"/>
    <w:rsid w:val="004528BF"/>
    <w:rsid w:val="004529C7"/>
    <w:rsid w:val="00452D99"/>
    <w:rsid w:val="004546CB"/>
    <w:rsid w:val="004547A2"/>
    <w:rsid w:val="00455DF0"/>
    <w:rsid w:val="0045609E"/>
    <w:rsid w:val="004578BD"/>
    <w:rsid w:val="00457BE4"/>
    <w:rsid w:val="00460DAB"/>
    <w:rsid w:val="00460EFC"/>
    <w:rsid w:val="0046343A"/>
    <w:rsid w:val="004645E4"/>
    <w:rsid w:val="0046638E"/>
    <w:rsid w:val="004671EF"/>
    <w:rsid w:val="00467836"/>
    <w:rsid w:val="00467B08"/>
    <w:rsid w:val="00470361"/>
    <w:rsid w:val="00470E82"/>
    <w:rsid w:val="00472577"/>
    <w:rsid w:val="00472AEC"/>
    <w:rsid w:val="00472CCC"/>
    <w:rsid w:val="004743A3"/>
    <w:rsid w:val="0047493A"/>
    <w:rsid w:val="0047531B"/>
    <w:rsid w:val="0047563C"/>
    <w:rsid w:val="00475934"/>
    <w:rsid w:val="00475E7B"/>
    <w:rsid w:val="00475EE3"/>
    <w:rsid w:val="004768CA"/>
    <w:rsid w:val="00476F20"/>
    <w:rsid w:val="004772E9"/>
    <w:rsid w:val="004835C0"/>
    <w:rsid w:val="00483F41"/>
    <w:rsid w:val="00484FFC"/>
    <w:rsid w:val="00487FC0"/>
    <w:rsid w:val="0049117D"/>
    <w:rsid w:val="00491543"/>
    <w:rsid w:val="0049176D"/>
    <w:rsid w:val="0049207B"/>
    <w:rsid w:val="0049318B"/>
    <w:rsid w:val="004936C2"/>
    <w:rsid w:val="004947AA"/>
    <w:rsid w:val="00494BE8"/>
    <w:rsid w:val="00495DAD"/>
    <w:rsid w:val="0049609F"/>
    <w:rsid w:val="004971CA"/>
    <w:rsid w:val="0049726C"/>
    <w:rsid w:val="00497FB6"/>
    <w:rsid w:val="004A02BB"/>
    <w:rsid w:val="004A0F7C"/>
    <w:rsid w:val="004A3AB7"/>
    <w:rsid w:val="004A3D53"/>
    <w:rsid w:val="004A414D"/>
    <w:rsid w:val="004A5506"/>
    <w:rsid w:val="004A575F"/>
    <w:rsid w:val="004A5EBB"/>
    <w:rsid w:val="004A7C6C"/>
    <w:rsid w:val="004B13A3"/>
    <w:rsid w:val="004B14E3"/>
    <w:rsid w:val="004B1983"/>
    <w:rsid w:val="004B2FB3"/>
    <w:rsid w:val="004B62DF"/>
    <w:rsid w:val="004B7040"/>
    <w:rsid w:val="004C1193"/>
    <w:rsid w:val="004C14C4"/>
    <w:rsid w:val="004C41A5"/>
    <w:rsid w:val="004C4FC2"/>
    <w:rsid w:val="004C5DD3"/>
    <w:rsid w:val="004C66BF"/>
    <w:rsid w:val="004C67AF"/>
    <w:rsid w:val="004C70B6"/>
    <w:rsid w:val="004C7266"/>
    <w:rsid w:val="004D0BE9"/>
    <w:rsid w:val="004D0C13"/>
    <w:rsid w:val="004D4077"/>
    <w:rsid w:val="004D4194"/>
    <w:rsid w:val="004D5049"/>
    <w:rsid w:val="004D548E"/>
    <w:rsid w:val="004D6943"/>
    <w:rsid w:val="004D6FAD"/>
    <w:rsid w:val="004D771E"/>
    <w:rsid w:val="004E15B3"/>
    <w:rsid w:val="004E30F0"/>
    <w:rsid w:val="004E33AD"/>
    <w:rsid w:val="004E3701"/>
    <w:rsid w:val="004E3A1F"/>
    <w:rsid w:val="004E4C86"/>
    <w:rsid w:val="004E51F8"/>
    <w:rsid w:val="004E63DD"/>
    <w:rsid w:val="004F0E82"/>
    <w:rsid w:val="004F11AA"/>
    <w:rsid w:val="004F14A7"/>
    <w:rsid w:val="004F22EE"/>
    <w:rsid w:val="004F2A03"/>
    <w:rsid w:val="004F3352"/>
    <w:rsid w:val="004F3773"/>
    <w:rsid w:val="004F39A7"/>
    <w:rsid w:val="004F39E7"/>
    <w:rsid w:val="004F3A07"/>
    <w:rsid w:val="004F3F85"/>
    <w:rsid w:val="004F5D32"/>
    <w:rsid w:val="004F699F"/>
    <w:rsid w:val="004F7202"/>
    <w:rsid w:val="004F74CF"/>
    <w:rsid w:val="004F7F95"/>
    <w:rsid w:val="00500894"/>
    <w:rsid w:val="00500E27"/>
    <w:rsid w:val="00501A9F"/>
    <w:rsid w:val="00503318"/>
    <w:rsid w:val="00503A4B"/>
    <w:rsid w:val="005056A0"/>
    <w:rsid w:val="00505AE6"/>
    <w:rsid w:val="00505D09"/>
    <w:rsid w:val="005063BB"/>
    <w:rsid w:val="00506DA2"/>
    <w:rsid w:val="00507A57"/>
    <w:rsid w:val="0051085C"/>
    <w:rsid w:val="00510879"/>
    <w:rsid w:val="0051124B"/>
    <w:rsid w:val="0051152E"/>
    <w:rsid w:val="0051374A"/>
    <w:rsid w:val="00513FE8"/>
    <w:rsid w:val="005150BD"/>
    <w:rsid w:val="00516E02"/>
    <w:rsid w:val="0051742D"/>
    <w:rsid w:val="00517CD0"/>
    <w:rsid w:val="00517E87"/>
    <w:rsid w:val="00520C10"/>
    <w:rsid w:val="0052125D"/>
    <w:rsid w:val="00521721"/>
    <w:rsid w:val="00522279"/>
    <w:rsid w:val="00522CD2"/>
    <w:rsid w:val="00524215"/>
    <w:rsid w:val="00525165"/>
    <w:rsid w:val="00525B77"/>
    <w:rsid w:val="00526173"/>
    <w:rsid w:val="005268FC"/>
    <w:rsid w:val="00530821"/>
    <w:rsid w:val="0053265F"/>
    <w:rsid w:val="005328AD"/>
    <w:rsid w:val="00532CC4"/>
    <w:rsid w:val="0053318B"/>
    <w:rsid w:val="005354D6"/>
    <w:rsid w:val="0053554F"/>
    <w:rsid w:val="00535CD7"/>
    <w:rsid w:val="00535F5C"/>
    <w:rsid w:val="00536380"/>
    <w:rsid w:val="0053710F"/>
    <w:rsid w:val="0054041B"/>
    <w:rsid w:val="0054262F"/>
    <w:rsid w:val="00543322"/>
    <w:rsid w:val="0054373E"/>
    <w:rsid w:val="00543B14"/>
    <w:rsid w:val="0054471E"/>
    <w:rsid w:val="00544E49"/>
    <w:rsid w:val="00546240"/>
    <w:rsid w:val="00547791"/>
    <w:rsid w:val="00550069"/>
    <w:rsid w:val="005515B5"/>
    <w:rsid w:val="00551E8A"/>
    <w:rsid w:val="005528D7"/>
    <w:rsid w:val="00552C79"/>
    <w:rsid w:val="00553F9E"/>
    <w:rsid w:val="005546AE"/>
    <w:rsid w:val="005554FF"/>
    <w:rsid w:val="00556C7A"/>
    <w:rsid w:val="00557A7D"/>
    <w:rsid w:val="00560E7B"/>
    <w:rsid w:val="00561653"/>
    <w:rsid w:val="00561A7A"/>
    <w:rsid w:val="00562849"/>
    <w:rsid w:val="00562C0E"/>
    <w:rsid w:val="00562E44"/>
    <w:rsid w:val="00563595"/>
    <w:rsid w:val="0056389A"/>
    <w:rsid w:val="00564AAB"/>
    <w:rsid w:val="00565FC0"/>
    <w:rsid w:val="0056629A"/>
    <w:rsid w:val="0057155A"/>
    <w:rsid w:val="00571D03"/>
    <w:rsid w:val="00572099"/>
    <w:rsid w:val="005721DD"/>
    <w:rsid w:val="00572860"/>
    <w:rsid w:val="00574659"/>
    <w:rsid w:val="005747CC"/>
    <w:rsid w:val="005753AB"/>
    <w:rsid w:val="0057559C"/>
    <w:rsid w:val="00575ADE"/>
    <w:rsid w:val="00576A55"/>
    <w:rsid w:val="005772DC"/>
    <w:rsid w:val="00580B4A"/>
    <w:rsid w:val="00580E21"/>
    <w:rsid w:val="00580EE4"/>
    <w:rsid w:val="00581B6F"/>
    <w:rsid w:val="00583092"/>
    <w:rsid w:val="00584BE9"/>
    <w:rsid w:val="00585F04"/>
    <w:rsid w:val="00586AF8"/>
    <w:rsid w:val="00586E8A"/>
    <w:rsid w:val="0058767B"/>
    <w:rsid w:val="00587E16"/>
    <w:rsid w:val="00587F63"/>
    <w:rsid w:val="00590AF8"/>
    <w:rsid w:val="00590D3F"/>
    <w:rsid w:val="005915FB"/>
    <w:rsid w:val="00591C24"/>
    <w:rsid w:val="0059210D"/>
    <w:rsid w:val="00592238"/>
    <w:rsid w:val="00592516"/>
    <w:rsid w:val="00592830"/>
    <w:rsid w:val="00593AE8"/>
    <w:rsid w:val="005946B8"/>
    <w:rsid w:val="0059669C"/>
    <w:rsid w:val="0059763C"/>
    <w:rsid w:val="005979E3"/>
    <w:rsid w:val="005A05A4"/>
    <w:rsid w:val="005A05B2"/>
    <w:rsid w:val="005A10C2"/>
    <w:rsid w:val="005A4696"/>
    <w:rsid w:val="005A69D1"/>
    <w:rsid w:val="005A772F"/>
    <w:rsid w:val="005B057C"/>
    <w:rsid w:val="005B4525"/>
    <w:rsid w:val="005B4F8D"/>
    <w:rsid w:val="005B5391"/>
    <w:rsid w:val="005B5930"/>
    <w:rsid w:val="005B59CD"/>
    <w:rsid w:val="005B6A71"/>
    <w:rsid w:val="005B752F"/>
    <w:rsid w:val="005C0B55"/>
    <w:rsid w:val="005C165D"/>
    <w:rsid w:val="005C1C51"/>
    <w:rsid w:val="005C2784"/>
    <w:rsid w:val="005C3557"/>
    <w:rsid w:val="005C4537"/>
    <w:rsid w:val="005C5003"/>
    <w:rsid w:val="005C5635"/>
    <w:rsid w:val="005C615B"/>
    <w:rsid w:val="005C66B8"/>
    <w:rsid w:val="005C66E3"/>
    <w:rsid w:val="005C6D96"/>
    <w:rsid w:val="005C70F1"/>
    <w:rsid w:val="005D058D"/>
    <w:rsid w:val="005D0F52"/>
    <w:rsid w:val="005D56EF"/>
    <w:rsid w:val="005D5D99"/>
    <w:rsid w:val="005D62D0"/>
    <w:rsid w:val="005D66B5"/>
    <w:rsid w:val="005D7106"/>
    <w:rsid w:val="005D71DC"/>
    <w:rsid w:val="005E055F"/>
    <w:rsid w:val="005E1C79"/>
    <w:rsid w:val="005E1E14"/>
    <w:rsid w:val="005E32B8"/>
    <w:rsid w:val="005E3339"/>
    <w:rsid w:val="005E3C0E"/>
    <w:rsid w:val="005E3E7F"/>
    <w:rsid w:val="005E3F3D"/>
    <w:rsid w:val="005E4767"/>
    <w:rsid w:val="005E4B39"/>
    <w:rsid w:val="005E4EAE"/>
    <w:rsid w:val="005E55B2"/>
    <w:rsid w:val="005E5AB8"/>
    <w:rsid w:val="005E77AB"/>
    <w:rsid w:val="005E792F"/>
    <w:rsid w:val="005E7B2B"/>
    <w:rsid w:val="005E7E40"/>
    <w:rsid w:val="005F0B02"/>
    <w:rsid w:val="005F19CA"/>
    <w:rsid w:val="005F543E"/>
    <w:rsid w:val="005F6955"/>
    <w:rsid w:val="00602B77"/>
    <w:rsid w:val="00603012"/>
    <w:rsid w:val="0060313D"/>
    <w:rsid w:val="006032D8"/>
    <w:rsid w:val="00604267"/>
    <w:rsid w:val="00604EB7"/>
    <w:rsid w:val="0060518E"/>
    <w:rsid w:val="006057CA"/>
    <w:rsid w:val="0060622F"/>
    <w:rsid w:val="00606477"/>
    <w:rsid w:val="006074B5"/>
    <w:rsid w:val="00607B8C"/>
    <w:rsid w:val="00607D1E"/>
    <w:rsid w:val="0061322A"/>
    <w:rsid w:val="00613818"/>
    <w:rsid w:val="00615228"/>
    <w:rsid w:val="00615808"/>
    <w:rsid w:val="00615B06"/>
    <w:rsid w:val="00615E72"/>
    <w:rsid w:val="0061620F"/>
    <w:rsid w:val="0061647B"/>
    <w:rsid w:val="00616B97"/>
    <w:rsid w:val="00616C59"/>
    <w:rsid w:val="00616CA3"/>
    <w:rsid w:val="00616D84"/>
    <w:rsid w:val="0061708E"/>
    <w:rsid w:val="00617FA6"/>
    <w:rsid w:val="00620974"/>
    <w:rsid w:val="00620A68"/>
    <w:rsid w:val="0062223A"/>
    <w:rsid w:val="00622EFB"/>
    <w:rsid w:val="006231FA"/>
    <w:rsid w:val="00623298"/>
    <w:rsid w:val="00623AF7"/>
    <w:rsid w:val="0062400E"/>
    <w:rsid w:val="00624133"/>
    <w:rsid w:val="0062447A"/>
    <w:rsid w:val="006254D8"/>
    <w:rsid w:val="00625552"/>
    <w:rsid w:val="00625926"/>
    <w:rsid w:val="00625C48"/>
    <w:rsid w:val="006262D0"/>
    <w:rsid w:val="0062631C"/>
    <w:rsid w:val="00627E7B"/>
    <w:rsid w:val="006306D2"/>
    <w:rsid w:val="00630E7D"/>
    <w:rsid w:val="00631455"/>
    <w:rsid w:val="00631845"/>
    <w:rsid w:val="00631F83"/>
    <w:rsid w:val="00633A63"/>
    <w:rsid w:val="00633F61"/>
    <w:rsid w:val="00635B7A"/>
    <w:rsid w:val="00635CFE"/>
    <w:rsid w:val="006376E9"/>
    <w:rsid w:val="006404F7"/>
    <w:rsid w:val="0064073A"/>
    <w:rsid w:val="006415C9"/>
    <w:rsid w:val="00641603"/>
    <w:rsid w:val="0064187B"/>
    <w:rsid w:val="00641D9D"/>
    <w:rsid w:val="00642590"/>
    <w:rsid w:val="00644097"/>
    <w:rsid w:val="00644774"/>
    <w:rsid w:val="00645BED"/>
    <w:rsid w:val="00646AAB"/>
    <w:rsid w:val="00652BBD"/>
    <w:rsid w:val="00653AF7"/>
    <w:rsid w:val="00653F08"/>
    <w:rsid w:val="00654334"/>
    <w:rsid w:val="00654963"/>
    <w:rsid w:val="00654DFC"/>
    <w:rsid w:val="0065514E"/>
    <w:rsid w:val="00657CE2"/>
    <w:rsid w:val="00657E46"/>
    <w:rsid w:val="00662098"/>
    <w:rsid w:val="00662673"/>
    <w:rsid w:val="006627E2"/>
    <w:rsid w:val="00662EA3"/>
    <w:rsid w:val="006634FC"/>
    <w:rsid w:val="00663F25"/>
    <w:rsid w:val="0066508C"/>
    <w:rsid w:val="006650DB"/>
    <w:rsid w:val="0066695D"/>
    <w:rsid w:val="00670F99"/>
    <w:rsid w:val="00672ECE"/>
    <w:rsid w:val="00672F4F"/>
    <w:rsid w:val="00673F5F"/>
    <w:rsid w:val="00674240"/>
    <w:rsid w:val="006742BE"/>
    <w:rsid w:val="0067636C"/>
    <w:rsid w:val="006765D1"/>
    <w:rsid w:val="0067676F"/>
    <w:rsid w:val="0067687B"/>
    <w:rsid w:val="00677D4F"/>
    <w:rsid w:val="00677E7D"/>
    <w:rsid w:val="006811B3"/>
    <w:rsid w:val="00681341"/>
    <w:rsid w:val="006821DD"/>
    <w:rsid w:val="00682601"/>
    <w:rsid w:val="006829F3"/>
    <w:rsid w:val="00683A27"/>
    <w:rsid w:val="0068659F"/>
    <w:rsid w:val="00686E19"/>
    <w:rsid w:val="00687BCA"/>
    <w:rsid w:val="006901FB"/>
    <w:rsid w:val="0069061C"/>
    <w:rsid w:val="00691284"/>
    <w:rsid w:val="006912F4"/>
    <w:rsid w:val="0069150C"/>
    <w:rsid w:val="006915AE"/>
    <w:rsid w:val="00693F35"/>
    <w:rsid w:val="00694B70"/>
    <w:rsid w:val="00695E5C"/>
    <w:rsid w:val="00696865"/>
    <w:rsid w:val="00697702"/>
    <w:rsid w:val="00697841"/>
    <w:rsid w:val="00697E08"/>
    <w:rsid w:val="006A129B"/>
    <w:rsid w:val="006A16D2"/>
    <w:rsid w:val="006A198D"/>
    <w:rsid w:val="006A2B57"/>
    <w:rsid w:val="006A370A"/>
    <w:rsid w:val="006A45B9"/>
    <w:rsid w:val="006A4B20"/>
    <w:rsid w:val="006A5115"/>
    <w:rsid w:val="006A591A"/>
    <w:rsid w:val="006A5B5C"/>
    <w:rsid w:val="006B0074"/>
    <w:rsid w:val="006B0674"/>
    <w:rsid w:val="006B08A8"/>
    <w:rsid w:val="006B0B91"/>
    <w:rsid w:val="006B1656"/>
    <w:rsid w:val="006B1EE9"/>
    <w:rsid w:val="006B2879"/>
    <w:rsid w:val="006B35AA"/>
    <w:rsid w:val="006B3A94"/>
    <w:rsid w:val="006B6AA4"/>
    <w:rsid w:val="006B7709"/>
    <w:rsid w:val="006B79B1"/>
    <w:rsid w:val="006C0FE8"/>
    <w:rsid w:val="006C14EE"/>
    <w:rsid w:val="006C1C0B"/>
    <w:rsid w:val="006C4876"/>
    <w:rsid w:val="006C4F7F"/>
    <w:rsid w:val="006C50A0"/>
    <w:rsid w:val="006C546E"/>
    <w:rsid w:val="006C5EF9"/>
    <w:rsid w:val="006D0892"/>
    <w:rsid w:val="006D1A87"/>
    <w:rsid w:val="006D3DC7"/>
    <w:rsid w:val="006D550F"/>
    <w:rsid w:val="006D5A8C"/>
    <w:rsid w:val="006D7849"/>
    <w:rsid w:val="006D7E7F"/>
    <w:rsid w:val="006E052B"/>
    <w:rsid w:val="006E0AF0"/>
    <w:rsid w:val="006E0C8F"/>
    <w:rsid w:val="006E128A"/>
    <w:rsid w:val="006E192A"/>
    <w:rsid w:val="006E1BE0"/>
    <w:rsid w:val="006E3769"/>
    <w:rsid w:val="006E38E7"/>
    <w:rsid w:val="006E39F0"/>
    <w:rsid w:val="006E505B"/>
    <w:rsid w:val="006E5486"/>
    <w:rsid w:val="006E5C83"/>
    <w:rsid w:val="006E5C88"/>
    <w:rsid w:val="006E691F"/>
    <w:rsid w:val="006E6FAF"/>
    <w:rsid w:val="006E72C0"/>
    <w:rsid w:val="006F0FF9"/>
    <w:rsid w:val="006F11EF"/>
    <w:rsid w:val="006F147B"/>
    <w:rsid w:val="006F443A"/>
    <w:rsid w:val="006F470A"/>
    <w:rsid w:val="006F5949"/>
    <w:rsid w:val="006F5A62"/>
    <w:rsid w:val="006F6485"/>
    <w:rsid w:val="006F7617"/>
    <w:rsid w:val="007003C2"/>
    <w:rsid w:val="007016F1"/>
    <w:rsid w:val="0070262B"/>
    <w:rsid w:val="00702B7F"/>
    <w:rsid w:val="00702DC9"/>
    <w:rsid w:val="00703224"/>
    <w:rsid w:val="007038EC"/>
    <w:rsid w:val="007039F2"/>
    <w:rsid w:val="00706437"/>
    <w:rsid w:val="00706AD3"/>
    <w:rsid w:val="00706B4E"/>
    <w:rsid w:val="00706C0E"/>
    <w:rsid w:val="00707467"/>
    <w:rsid w:val="00710673"/>
    <w:rsid w:val="00711E4F"/>
    <w:rsid w:val="00712834"/>
    <w:rsid w:val="00716229"/>
    <w:rsid w:val="00716488"/>
    <w:rsid w:val="00716792"/>
    <w:rsid w:val="00717AE0"/>
    <w:rsid w:val="007215B0"/>
    <w:rsid w:val="00721661"/>
    <w:rsid w:val="0072171C"/>
    <w:rsid w:val="00721B18"/>
    <w:rsid w:val="00724020"/>
    <w:rsid w:val="007241B1"/>
    <w:rsid w:val="007247D1"/>
    <w:rsid w:val="00724B1F"/>
    <w:rsid w:val="00724D72"/>
    <w:rsid w:val="007252D3"/>
    <w:rsid w:val="0072663A"/>
    <w:rsid w:val="00727851"/>
    <w:rsid w:val="00730D5F"/>
    <w:rsid w:val="00731333"/>
    <w:rsid w:val="007316AE"/>
    <w:rsid w:val="00733C08"/>
    <w:rsid w:val="00735E02"/>
    <w:rsid w:val="00735F7F"/>
    <w:rsid w:val="00736971"/>
    <w:rsid w:val="007403E4"/>
    <w:rsid w:val="00740630"/>
    <w:rsid w:val="00741838"/>
    <w:rsid w:val="0074226F"/>
    <w:rsid w:val="007434F2"/>
    <w:rsid w:val="00745F7E"/>
    <w:rsid w:val="0074618B"/>
    <w:rsid w:val="00746C17"/>
    <w:rsid w:val="00746D0A"/>
    <w:rsid w:val="00747326"/>
    <w:rsid w:val="007478C3"/>
    <w:rsid w:val="00747B21"/>
    <w:rsid w:val="00747BBA"/>
    <w:rsid w:val="007522C2"/>
    <w:rsid w:val="00752DAA"/>
    <w:rsid w:val="007542DA"/>
    <w:rsid w:val="00756044"/>
    <w:rsid w:val="00756253"/>
    <w:rsid w:val="007574B0"/>
    <w:rsid w:val="00760049"/>
    <w:rsid w:val="00761E3D"/>
    <w:rsid w:val="0076292F"/>
    <w:rsid w:val="00762D3B"/>
    <w:rsid w:val="00764003"/>
    <w:rsid w:val="00764A71"/>
    <w:rsid w:val="00764B8A"/>
    <w:rsid w:val="007651AD"/>
    <w:rsid w:val="00765250"/>
    <w:rsid w:val="007652B8"/>
    <w:rsid w:val="00765B25"/>
    <w:rsid w:val="007670E7"/>
    <w:rsid w:val="007678DD"/>
    <w:rsid w:val="00770559"/>
    <w:rsid w:val="00770A94"/>
    <w:rsid w:val="00771A0C"/>
    <w:rsid w:val="00772E39"/>
    <w:rsid w:val="00775286"/>
    <w:rsid w:val="00776985"/>
    <w:rsid w:val="0078362A"/>
    <w:rsid w:val="00787E7C"/>
    <w:rsid w:val="0079010C"/>
    <w:rsid w:val="0079119E"/>
    <w:rsid w:val="00791B6D"/>
    <w:rsid w:val="0079214D"/>
    <w:rsid w:val="007922F6"/>
    <w:rsid w:val="007923FF"/>
    <w:rsid w:val="0079287D"/>
    <w:rsid w:val="007929C9"/>
    <w:rsid w:val="00793899"/>
    <w:rsid w:val="00794234"/>
    <w:rsid w:val="00795627"/>
    <w:rsid w:val="00795987"/>
    <w:rsid w:val="0079637E"/>
    <w:rsid w:val="0079696B"/>
    <w:rsid w:val="007973B1"/>
    <w:rsid w:val="007A049E"/>
    <w:rsid w:val="007A0E04"/>
    <w:rsid w:val="007A3FC6"/>
    <w:rsid w:val="007A4730"/>
    <w:rsid w:val="007A4884"/>
    <w:rsid w:val="007A48B1"/>
    <w:rsid w:val="007A4CC5"/>
    <w:rsid w:val="007A6B3C"/>
    <w:rsid w:val="007B077A"/>
    <w:rsid w:val="007B0925"/>
    <w:rsid w:val="007B1DAE"/>
    <w:rsid w:val="007B2813"/>
    <w:rsid w:val="007B2AF1"/>
    <w:rsid w:val="007B3138"/>
    <w:rsid w:val="007B32E2"/>
    <w:rsid w:val="007B34BE"/>
    <w:rsid w:val="007B4439"/>
    <w:rsid w:val="007B482E"/>
    <w:rsid w:val="007B4A43"/>
    <w:rsid w:val="007B66B7"/>
    <w:rsid w:val="007B6C2A"/>
    <w:rsid w:val="007B6C53"/>
    <w:rsid w:val="007C0239"/>
    <w:rsid w:val="007C04EA"/>
    <w:rsid w:val="007C1CCF"/>
    <w:rsid w:val="007C3135"/>
    <w:rsid w:val="007C3332"/>
    <w:rsid w:val="007C3C2C"/>
    <w:rsid w:val="007C5A4B"/>
    <w:rsid w:val="007C65FC"/>
    <w:rsid w:val="007C7551"/>
    <w:rsid w:val="007D07CF"/>
    <w:rsid w:val="007D08C4"/>
    <w:rsid w:val="007D17BC"/>
    <w:rsid w:val="007D1E14"/>
    <w:rsid w:val="007D2A37"/>
    <w:rsid w:val="007D2B4C"/>
    <w:rsid w:val="007D2C32"/>
    <w:rsid w:val="007D3819"/>
    <w:rsid w:val="007D48EE"/>
    <w:rsid w:val="007D50D4"/>
    <w:rsid w:val="007D5132"/>
    <w:rsid w:val="007D58A5"/>
    <w:rsid w:val="007E05FA"/>
    <w:rsid w:val="007E0DB0"/>
    <w:rsid w:val="007E179D"/>
    <w:rsid w:val="007E1DCD"/>
    <w:rsid w:val="007E2874"/>
    <w:rsid w:val="007E36C7"/>
    <w:rsid w:val="007E3E43"/>
    <w:rsid w:val="007E3F23"/>
    <w:rsid w:val="007E49E6"/>
    <w:rsid w:val="007E4A17"/>
    <w:rsid w:val="007E4B1B"/>
    <w:rsid w:val="007E4C50"/>
    <w:rsid w:val="007E4F8D"/>
    <w:rsid w:val="007E556D"/>
    <w:rsid w:val="007E6FEC"/>
    <w:rsid w:val="007F0086"/>
    <w:rsid w:val="007F1023"/>
    <w:rsid w:val="007F150B"/>
    <w:rsid w:val="007F20C6"/>
    <w:rsid w:val="007F3345"/>
    <w:rsid w:val="007F4114"/>
    <w:rsid w:val="007F5949"/>
    <w:rsid w:val="00801E7F"/>
    <w:rsid w:val="00801E9F"/>
    <w:rsid w:val="00802477"/>
    <w:rsid w:val="00802DF1"/>
    <w:rsid w:val="008034FD"/>
    <w:rsid w:val="0080372C"/>
    <w:rsid w:val="00803FCD"/>
    <w:rsid w:val="00805608"/>
    <w:rsid w:val="008056F1"/>
    <w:rsid w:val="008100A5"/>
    <w:rsid w:val="00810D46"/>
    <w:rsid w:val="00813BD5"/>
    <w:rsid w:val="00813FAB"/>
    <w:rsid w:val="00814C02"/>
    <w:rsid w:val="00815780"/>
    <w:rsid w:val="00815D14"/>
    <w:rsid w:val="00815E7F"/>
    <w:rsid w:val="00817F4B"/>
    <w:rsid w:val="0082181B"/>
    <w:rsid w:val="00822179"/>
    <w:rsid w:val="00822D1C"/>
    <w:rsid w:val="00823555"/>
    <w:rsid w:val="008237FD"/>
    <w:rsid w:val="00823CF1"/>
    <w:rsid w:val="00824283"/>
    <w:rsid w:val="00826021"/>
    <w:rsid w:val="00826B5F"/>
    <w:rsid w:val="00826C0C"/>
    <w:rsid w:val="00827648"/>
    <w:rsid w:val="00830017"/>
    <w:rsid w:val="0083085A"/>
    <w:rsid w:val="00830ACA"/>
    <w:rsid w:val="0083150D"/>
    <w:rsid w:val="008320D1"/>
    <w:rsid w:val="008328DF"/>
    <w:rsid w:val="00832982"/>
    <w:rsid w:val="00834763"/>
    <w:rsid w:val="00835157"/>
    <w:rsid w:val="00835640"/>
    <w:rsid w:val="0083600A"/>
    <w:rsid w:val="00837DE6"/>
    <w:rsid w:val="008414B9"/>
    <w:rsid w:val="00842DCC"/>
    <w:rsid w:val="0084305A"/>
    <w:rsid w:val="00843DE5"/>
    <w:rsid w:val="00843F4A"/>
    <w:rsid w:val="008440BD"/>
    <w:rsid w:val="00844830"/>
    <w:rsid w:val="008456AA"/>
    <w:rsid w:val="00846243"/>
    <w:rsid w:val="00846CC7"/>
    <w:rsid w:val="0085084C"/>
    <w:rsid w:val="00850B35"/>
    <w:rsid w:val="008518E0"/>
    <w:rsid w:val="0085254A"/>
    <w:rsid w:val="0085274A"/>
    <w:rsid w:val="00854828"/>
    <w:rsid w:val="0085651F"/>
    <w:rsid w:val="00856566"/>
    <w:rsid w:val="00856979"/>
    <w:rsid w:val="00856EC4"/>
    <w:rsid w:val="0086071F"/>
    <w:rsid w:val="00860CCF"/>
    <w:rsid w:val="00861605"/>
    <w:rsid w:val="00861D99"/>
    <w:rsid w:val="00862937"/>
    <w:rsid w:val="00862D62"/>
    <w:rsid w:val="008645ED"/>
    <w:rsid w:val="00864B4D"/>
    <w:rsid w:val="008665A4"/>
    <w:rsid w:val="008668E6"/>
    <w:rsid w:val="0086747C"/>
    <w:rsid w:val="008705FB"/>
    <w:rsid w:val="00870E31"/>
    <w:rsid w:val="008717A3"/>
    <w:rsid w:val="008717D4"/>
    <w:rsid w:val="00874724"/>
    <w:rsid w:val="00874D35"/>
    <w:rsid w:val="008751D9"/>
    <w:rsid w:val="008755D4"/>
    <w:rsid w:val="00875E50"/>
    <w:rsid w:val="008765C7"/>
    <w:rsid w:val="0088239C"/>
    <w:rsid w:val="008833B8"/>
    <w:rsid w:val="00887434"/>
    <w:rsid w:val="00887FE3"/>
    <w:rsid w:val="00891DE7"/>
    <w:rsid w:val="008923C6"/>
    <w:rsid w:val="00892C38"/>
    <w:rsid w:val="00892EBB"/>
    <w:rsid w:val="00893387"/>
    <w:rsid w:val="00893BBD"/>
    <w:rsid w:val="0089505B"/>
    <w:rsid w:val="008954CC"/>
    <w:rsid w:val="00895C47"/>
    <w:rsid w:val="00895D66"/>
    <w:rsid w:val="00895DBB"/>
    <w:rsid w:val="008960B3"/>
    <w:rsid w:val="00897185"/>
    <w:rsid w:val="00897A1A"/>
    <w:rsid w:val="008A02B4"/>
    <w:rsid w:val="008A04F9"/>
    <w:rsid w:val="008A1627"/>
    <w:rsid w:val="008A18C2"/>
    <w:rsid w:val="008A2023"/>
    <w:rsid w:val="008A2468"/>
    <w:rsid w:val="008A2819"/>
    <w:rsid w:val="008A35A4"/>
    <w:rsid w:val="008A4C44"/>
    <w:rsid w:val="008A4CB1"/>
    <w:rsid w:val="008A6D0D"/>
    <w:rsid w:val="008A7E8C"/>
    <w:rsid w:val="008B10BC"/>
    <w:rsid w:val="008B1E50"/>
    <w:rsid w:val="008B4080"/>
    <w:rsid w:val="008B477D"/>
    <w:rsid w:val="008B568E"/>
    <w:rsid w:val="008B5A8D"/>
    <w:rsid w:val="008B5EDB"/>
    <w:rsid w:val="008B7D7F"/>
    <w:rsid w:val="008C0EBC"/>
    <w:rsid w:val="008C199E"/>
    <w:rsid w:val="008C39D6"/>
    <w:rsid w:val="008C5468"/>
    <w:rsid w:val="008C781A"/>
    <w:rsid w:val="008D030F"/>
    <w:rsid w:val="008D0775"/>
    <w:rsid w:val="008D0E49"/>
    <w:rsid w:val="008D1591"/>
    <w:rsid w:val="008D21B4"/>
    <w:rsid w:val="008D2321"/>
    <w:rsid w:val="008D2449"/>
    <w:rsid w:val="008D5F26"/>
    <w:rsid w:val="008D6035"/>
    <w:rsid w:val="008D6376"/>
    <w:rsid w:val="008D675A"/>
    <w:rsid w:val="008D7F26"/>
    <w:rsid w:val="008E038A"/>
    <w:rsid w:val="008E0495"/>
    <w:rsid w:val="008E0E46"/>
    <w:rsid w:val="008E202E"/>
    <w:rsid w:val="008E299E"/>
    <w:rsid w:val="008E29DE"/>
    <w:rsid w:val="008E3823"/>
    <w:rsid w:val="008E42EA"/>
    <w:rsid w:val="008E4751"/>
    <w:rsid w:val="008E66C7"/>
    <w:rsid w:val="008E6A88"/>
    <w:rsid w:val="008E7156"/>
    <w:rsid w:val="008E7B8D"/>
    <w:rsid w:val="008E7CED"/>
    <w:rsid w:val="008F0B24"/>
    <w:rsid w:val="008F0C62"/>
    <w:rsid w:val="008F0CA0"/>
    <w:rsid w:val="008F1147"/>
    <w:rsid w:val="008F14F3"/>
    <w:rsid w:val="008F1AA3"/>
    <w:rsid w:val="008F344A"/>
    <w:rsid w:val="008F42EE"/>
    <w:rsid w:val="008F6A92"/>
    <w:rsid w:val="008F751D"/>
    <w:rsid w:val="008F769F"/>
    <w:rsid w:val="009000C1"/>
    <w:rsid w:val="00900476"/>
    <w:rsid w:val="00902564"/>
    <w:rsid w:val="009032B6"/>
    <w:rsid w:val="00904590"/>
    <w:rsid w:val="009050E3"/>
    <w:rsid w:val="0090561B"/>
    <w:rsid w:val="009059DA"/>
    <w:rsid w:val="009060CF"/>
    <w:rsid w:val="0090653D"/>
    <w:rsid w:val="00906B0F"/>
    <w:rsid w:val="00906B8D"/>
    <w:rsid w:val="00907315"/>
    <w:rsid w:val="00911E0D"/>
    <w:rsid w:val="009129DF"/>
    <w:rsid w:val="00912DC0"/>
    <w:rsid w:val="00912FB9"/>
    <w:rsid w:val="009130B9"/>
    <w:rsid w:val="00913C3F"/>
    <w:rsid w:val="00917578"/>
    <w:rsid w:val="00917F92"/>
    <w:rsid w:val="009210A3"/>
    <w:rsid w:val="0092115C"/>
    <w:rsid w:val="009224DB"/>
    <w:rsid w:val="009225DB"/>
    <w:rsid w:val="00925D07"/>
    <w:rsid w:val="00926E62"/>
    <w:rsid w:val="0093037A"/>
    <w:rsid w:val="009305E6"/>
    <w:rsid w:val="00932A4B"/>
    <w:rsid w:val="00932A78"/>
    <w:rsid w:val="00932FC6"/>
    <w:rsid w:val="00933DD9"/>
    <w:rsid w:val="00934536"/>
    <w:rsid w:val="00936542"/>
    <w:rsid w:val="0093682F"/>
    <w:rsid w:val="00936D12"/>
    <w:rsid w:val="0094033F"/>
    <w:rsid w:val="0094217C"/>
    <w:rsid w:val="009422C3"/>
    <w:rsid w:val="009437B3"/>
    <w:rsid w:val="00945227"/>
    <w:rsid w:val="00945390"/>
    <w:rsid w:val="00946673"/>
    <w:rsid w:val="00946861"/>
    <w:rsid w:val="00947381"/>
    <w:rsid w:val="0094790B"/>
    <w:rsid w:val="0095021E"/>
    <w:rsid w:val="00950579"/>
    <w:rsid w:val="0095065C"/>
    <w:rsid w:val="009510B0"/>
    <w:rsid w:val="00951D69"/>
    <w:rsid w:val="009523DF"/>
    <w:rsid w:val="0095343B"/>
    <w:rsid w:val="00953A9F"/>
    <w:rsid w:val="00953AF6"/>
    <w:rsid w:val="00954801"/>
    <w:rsid w:val="009549A6"/>
    <w:rsid w:val="00957403"/>
    <w:rsid w:val="00957F31"/>
    <w:rsid w:val="00960493"/>
    <w:rsid w:val="009610A9"/>
    <w:rsid w:val="00961E9C"/>
    <w:rsid w:val="00962192"/>
    <w:rsid w:val="00962651"/>
    <w:rsid w:val="009643E4"/>
    <w:rsid w:val="00965027"/>
    <w:rsid w:val="00965F3A"/>
    <w:rsid w:val="0096617B"/>
    <w:rsid w:val="0096617D"/>
    <w:rsid w:val="009661EC"/>
    <w:rsid w:val="009665CD"/>
    <w:rsid w:val="00966F6C"/>
    <w:rsid w:val="009675B6"/>
    <w:rsid w:val="00967C06"/>
    <w:rsid w:val="0097019E"/>
    <w:rsid w:val="009702C1"/>
    <w:rsid w:val="00970467"/>
    <w:rsid w:val="009711B8"/>
    <w:rsid w:val="00972311"/>
    <w:rsid w:val="00972FC4"/>
    <w:rsid w:val="00974BE1"/>
    <w:rsid w:val="0097605E"/>
    <w:rsid w:val="00976111"/>
    <w:rsid w:val="00976669"/>
    <w:rsid w:val="00976B07"/>
    <w:rsid w:val="00977AE6"/>
    <w:rsid w:val="00977CC0"/>
    <w:rsid w:val="00983111"/>
    <w:rsid w:val="0098338E"/>
    <w:rsid w:val="0098390F"/>
    <w:rsid w:val="00983B96"/>
    <w:rsid w:val="00983F91"/>
    <w:rsid w:val="009840CE"/>
    <w:rsid w:val="00984B34"/>
    <w:rsid w:val="00984C58"/>
    <w:rsid w:val="00984EAE"/>
    <w:rsid w:val="0098554F"/>
    <w:rsid w:val="00986617"/>
    <w:rsid w:val="00986E22"/>
    <w:rsid w:val="00987678"/>
    <w:rsid w:val="00991DF0"/>
    <w:rsid w:val="0099261B"/>
    <w:rsid w:val="009928B8"/>
    <w:rsid w:val="00993BFD"/>
    <w:rsid w:val="00994BCE"/>
    <w:rsid w:val="009950A0"/>
    <w:rsid w:val="00995439"/>
    <w:rsid w:val="00995EFC"/>
    <w:rsid w:val="0099695B"/>
    <w:rsid w:val="009974B3"/>
    <w:rsid w:val="009A0050"/>
    <w:rsid w:val="009A0943"/>
    <w:rsid w:val="009A0C2D"/>
    <w:rsid w:val="009A1605"/>
    <w:rsid w:val="009A187E"/>
    <w:rsid w:val="009A188C"/>
    <w:rsid w:val="009A3B68"/>
    <w:rsid w:val="009A3CD9"/>
    <w:rsid w:val="009A3DB7"/>
    <w:rsid w:val="009A443B"/>
    <w:rsid w:val="009A4975"/>
    <w:rsid w:val="009A4D89"/>
    <w:rsid w:val="009A56E6"/>
    <w:rsid w:val="009A57CA"/>
    <w:rsid w:val="009A626F"/>
    <w:rsid w:val="009A70F4"/>
    <w:rsid w:val="009A7D80"/>
    <w:rsid w:val="009B0630"/>
    <w:rsid w:val="009B0DF1"/>
    <w:rsid w:val="009B21CF"/>
    <w:rsid w:val="009B2568"/>
    <w:rsid w:val="009B294A"/>
    <w:rsid w:val="009B2DF5"/>
    <w:rsid w:val="009B34C1"/>
    <w:rsid w:val="009B477B"/>
    <w:rsid w:val="009B541B"/>
    <w:rsid w:val="009B5BE1"/>
    <w:rsid w:val="009B60DA"/>
    <w:rsid w:val="009B684F"/>
    <w:rsid w:val="009B74E7"/>
    <w:rsid w:val="009C0028"/>
    <w:rsid w:val="009C05C4"/>
    <w:rsid w:val="009C1383"/>
    <w:rsid w:val="009C13B5"/>
    <w:rsid w:val="009C1605"/>
    <w:rsid w:val="009C1EA5"/>
    <w:rsid w:val="009C2B01"/>
    <w:rsid w:val="009C3198"/>
    <w:rsid w:val="009C3256"/>
    <w:rsid w:val="009C3629"/>
    <w:rsid w:val="009C3762"/>
    <w:rsid w:val="009C3FA3"/>
    <w:rsid w:val="009C3FD3"/>
    <w:rsid w:val="009C487D"/>
    <w:rsid w:val="009C6895"/>
    <w:rsid w:val="009D1AB4"/>
    <w:rsid w:val="009D1AF6"/>
    <w:rsid w:val="009D3168"/>
    <w:rsid w:val="009D3B72"/>
    <w:rsid w:val="009D4FE6"/>
    <w:rsid w:val="009D5E26"/>
    <w:rsid w:val="009E0407"/>
    <w:rsid w:val="009E05B4"/>
    <w:rsid w:val="009E0969"/>
    <w:rsid w:val="009E1660"/>
    <w:rsid w:val="009E5DAD"/>
    <w:rsid w:val="009E61BC"/>
    <w:rsid w:val="009E6A74"/>
    <w:rsid w:val="009F0C67"/>
    <w:rsid w:val="009F189D"/>
    <w:rsid w:val="009F2A84"/>
    <w:rsid w:val="009F30A4"/>
    <w:rsid w:val="009F44C1"/>
    <w:rsid w:val="009F492A"/>
    <w:rsid w:val="009F5CC5"/>
    <w:rsid w:val="009F610C"/>
    <w:rsid w:val="009F6738"/>
    <w:rsid w:val="009F6A51"/>
    <w:rsid w:val="00A0053F"/>
    <w:rsid w:val="00A01F3A"/>
    <w:rsid w:val="00A027EB"/>
    <w:rsid w:val="00A02CD0"/>
    <w:rsid w:val="00A04C0B"/>
    <w:rsid w:val="00A05777"/>
    <w:rsid w:val="00A05F99"/>
    <w:rsid w:val="00A060AE"/>
    <w:rsid w:val="00A064BF"/>
    <w:rsid w:val="00A06934"/>
    <w:rsid w:val="00A06F6C"/>
    <w:rsid w:val="00A102E6"/>
    <w:rsid w:val="00A1037B"/>
    <w:rsid w:val="00A1044D"/>
    <w:rsid w:val="00A108E9"/>
    <w:rsid w:val="00A11451"/>
    <w:rsid w:val="00A114AB"/>
    <w:rsid w:val="00A12958"/>
    <w:rsid w:val="00A12E40"/>
    <w:rsid w:val="00A1345F"/>
    <w:rsid w:val="00A13B18"/>
    <w:rsid w:val="00A146C0"/>
    <w:rsid w:val="00A14A59"/>
    <w:rsid w:val="00A14F94"/>
    <w:rsid w:val="00A157D1"/>
    <w:rsid w:val="00A1747E"/>
    <w:rsid w:val="00A20763"/>
    <w:rsid w:val="00A20882"/>
    <w:rsid w:val="00A21C19"/>
    <w:rsid w:val="00A22084"/>
    <w:rsid w:val="00A2354F"/>
    <w:rsid w:val="00A23ADC"/>
    <w:rsid w:val="00A24880"/>
    <w:rsid w:val="00A25573"/>
    <w:rsid w:val="00A25AB5"/>
    <w:rsid w:val="00A27CCB"/>
    <w:rsid w:val="00A300DF"/>
    <w:rsid w:val="00A30CF8"/>
    <w:rsid w:val="00A30F48"/>
    <w:rsid w:val="00A3318E"/>
    <w:rsid w:val="00A34E11"/>
    <w:rsid w:val="00A353BD"/>
    <w:rsid w:val="00A36012"/>
    <w:rsid w:val="00A36749"/>
    <w:rsid w:val="00A36A71"/>
    <w:rsid w:val="00A41336"/>
    <w:rsid w:val="00A41C77"/>
    <w:rsid w:val="00A420FC"/>
    <w:rsid w:val="00A421AE"/>
    <w:rsid w:val="00A435E3"/>
    <w:rsid w:val="00A45566"/>
    <w:rsid w:val="00A456E9"/>
    <w:rsid w:val="00A45CBB"/>
    <w:rsid w:val="00A45FC7"/>
    <w:rsid w:val="00A50CB8"/>
    <w:rsid w:val="00A512A7"/>
    <w:rsid w:val="00A51517"/>
    <w:rsid w:val="00A517D9"/>
    <w:rsid w:val="00A51D50"/>
    <w:rsid w:val="00A528D3"/>
    <w:rsid w:val="00A52E03"/>
    <w:rsid w:val="00A56426"/>
    <w:rsid w:val="00A566BF"/>
    <w:rsid w:val="00A56DAE"/>
    <w:rsid w:val="00A56E52"/>
    <w:rsid w:val="00A577F5"/>
    <w:rsid w:val="00A61C19"/>
    <w:rsid w:val="00A62D25"/>
    <w:rsid w:val="00A62E0B"/>
    <w:rsid w:val="00A63582"/>
    <w:rsid w:val="00A63BF2"/>
    <w:rsid w:val="00A65310"/>
    <w:rsid w:val="00A662EF"/>
    <w:rsid w:val="00A66346"/>
    <w:rsid w:val="00A66AFB"/>
    <w:rsid w:val="00A675EA"/>
    <w:rsid w:val="00A67BF9"/>
    <w:rsid w:val="00A7119E"/>
    <w:rsid w:val="00A713F3"/>
    <w:rsid w:val="00A72027"/>
    <w:rsid w:val="00A7203A"/>
    <w:rsid w:val="00A722D9"/>
    <w:rsid w:val="00A72483"/>
    <w:rsid w:val="00A72861"/>
    <w:rsid w:val="00A72E8E"/>
    <w:rsid w:val="00A73111"/>
    <w:rsid w:val="00A7388D"/>
    <w:rsid w:val="00A7397D"/>
    <w:rsid w:val="00A74014"/>
    <w:rsid w:val="00A753D2"/>
    <w:rsid w:val="00A75D80"/>
    <w:rsid w:val="00A7616C"/>
    <w:rsid w:val="00A76456"/>
    <w:rsid w:val="00A77A7B"/>
    <w:rsid w:val="00A77C8E"/>
    <w:rsid w:val="00A77E61"/>
    <w:rsid w:val="00A77EB0"/>
    <w:rsid w:val="00A81E77"/>
    <w:rsid w:val="00A81FA1"/>
    <w:rsid w:val="00A82915"/>
    <w:rsid w:val="00A8327C"/>
    <w:rsid w:val="00A8433D"/>
    <w:rsid w:val="00A84392"/>
    <w:rsid w:val="00A84689"/>
    <w:rsid w:val="00A8497E"/>
    <w:rsid w:val="00A86144"/>
    <w:rsid w:val="00A867C8"/>
    <w:rsid w:val="00A8681A"/>
    <w:rsid w:val="00A87115"/>
    <w:rsid w:val="00A87DE5"/>
    <w:rsid w:val="00A91E83"/>
    <w:rsid w:val="00A92850"/>
    <w:rsid w:val="00A93EA1"/>
    <w:rsid w:val="00A94A2E"/>
    <w:rsid w:val="00A94E99"/>
    <w:rsid w:val="00A95BB9"/>
    <w:rsid w:val="00A95C1F"/>
    <w:rsid w:val="00AA005B"/>
    <w:rsid w:val="00AA0125"/>
    <w:rsid w:val="00AA04DE"/>
    <w:rsid w:val="00AA1AA7"/>
    <w:rsid w:val="00AA22FF"/>
    <w:rsid w:val="00AA233F"/>
    <w:rsid w:val="00AA2937"/>
    <w:rsid w:val="00AA2BC4"/>
    <w:rsid w:val="00AA2C6A"/>
    <w:rsid w:val="00AA4A7A"/>
    <w:rsid w:val="00AA5C7C"/>
    <w:rsid w:val="00AA60C0"/>
    <w:rsid w:val="00AA69BC"/>
    <w:rsid w:val="00AA70BC"/>
    <w:rsid w:val="00AB0188"/>
    <w:rsid w:val="00AB079F"/>
    <w:rsid w:val="00AB0D78"/>
    <w:rsid w:val="00AB11A8"/>
    <w:rsid w:val="00AB270E"/>
    <w:rsid w:val="00AB3150"/>
    <w:rsid w:val="00AB3831"/>
    <w:rsid w:val="00AB46A6"/>
    <w:rsid w:val="00AB4F67"/>
    <w:rsid w:val="00AB5AC0"/>
    <w:rsid w:val="00AB637E"/>
    <w:rsid w:val="00AB74E0"/>
    <w:rsid w:val="00AB7789"/>
    <w:rsid w:val="00AB780F"/>
    <w:rsid w:val="00AB7D0C"/>
    <w:rsid w:val="00AC19EC"/>
    <w:rsid w:val="00AC1A61"/>
    <w:rsid w:val="00AC1C3B"/>
    <w:rsid w:val="00AC29D9"/>
    <w:rsid w:val="00AC3829"/>
    <w:rsid w:val="00AC399F"/>
    <w:rsid w:val="00AC3A5F"/>
    <w:rsid w:val="00AC3BFE"/>
    <w:rsid w:val="00AC566F"/>
    <w:rsid w:val="00AC650C"/>
    <w:rsid w:val="00AC65AA"/>
    <w:rsid w:val="00AC6ADA"/>
    <w:rsid w:val="00AD05CD"/>
    <w:rsid w:val="00AD2E52"/>
    <w:rsid w:val="00AD4263"/>
    <w:rsid w:val="00AD4A5E"/>
    <w:rsid w:val="00AD4DA8"/>
    <w:rsid w:val="00AD4E2D"/>
    <w:rsid w:val="00AD59F6"/>
    <w:rsid w:val="00AD6CA2"/>
    <w:rsid w:val="00AD7202"/>
    <w:rsid w:val="00AD7BB1"/>
    <w:rsid w:val="00AE0D9D"/>
    <w:rsid w:val="00AE0F06"/>
    <w:rsid w:val="00AE1C8F"/>
    <w:rsid w:val="00AE1E09"/>
    <w:rsid w:val="00AE2168"/>
    <w:rsid w:val="00AE2F55"/>
    <w:rsid w:val="00AE549A"/>
    <w:rsid w:val="00AE561A"/>
    <w:rsid w:val="00AE608B"/>
    <w:rsid w:val="00AE6587"/>
    <w:rsid w:val="00AE6D86"/>
    <w:rsid w:val="00AE77F9"/>
    <w:rsid w:val="00AE7F10"/>
    <w:rsid w:val="00AF0ACE"/>
    <w:rsid w:val="00AF1051"/>
    <w:rsid w:val="00AF13B5"/>
    <w:rsid w:val="00AF1B57"/>
    <w:rsid w:val="00AF2FA9"/>
    <w:rsid w:val="00AF3DC7"/>
    <w:rsid w:val="00AF4C4F"/>
    <w:rsid w:val="00AF53E0"/>
    <w:rsid w:val="00B008FA"/>
    <w:rsid w:val="00B01B37"/>
    <w:rsid w:val="00B03796"/>
    <w:rsid w:val="00B037AB"/>
    <w:rsid w:val="00B040D9"/>
    <w:rsid w:val="00B043BB"/>
    <w:rsid w:val="00B0591E"/>
    <w:rsid w:val="00B1009E"/>
    <w:rsid w:val="00B10148"/>
    <w:rsid w:val="00B10385"/>
    <w:rsid w:val="00B111B1"/>
    <w:rsid w:val="00B11255"/>
    <w:rsid w:val="00B119C3"/>
    <w:rsid w:val="00B12900"/>
    <w:rsid w:val="00B1306C"/>
    <w:rsid w:val="00B1401D"/>
    <w:rsid w:val="00B15FF3"/>
    <w:rsid w:val="00B16C4B"/>
    <w:rsid w:val="00B20065"/>
    <w:rsid w:val="00B2061D"/>
    <w:rsid w:val="00B20FC0"/>
    <w:rsid w:val="00B213D2"/>
    <w:rsid w:val="00B229A8"/>
    <w:rsid w:val="00B23205"/>
    <w:rsid w:val="00B23E1C"/>
    <w:rsid w:val="00B25080"/>
    <w:rsid w:val="00B252D3"/>
    <w:rsid w:val="00B2534A"/>
    <w:rsid w:val="00B25B5A"/>
    <w:rsid w:val="00B26058"/>
    <w:rsid w:val="00B26CE4"/>
    <w:rsid w:val="00B27DFB"/>
    <w:rsid w:val="00B302D4"/>
    <w:rsid w:val="00B30F5B"/>
    <w:rsid w:val="00B312D5"/>
    <w:rsid w:val="00B323A0"/>
    <w:rsid w:val="00B3253F"/>
    <w:rsid w:val="00B338E9"/>
    <w:rsid w:val="00B33D7E"/>
    <w:rsid w:val="00B33E4C"/>
    <w:rsid w:val="00B341CA"/>
    <w:rsid w:val="00B345A2"/>
    <w:rsid w:val="00B347F7"/>
    <w:rsid w:val="00B3507F"/>
    <w:rsid w:val="00B350C6"/>
    <w:rsid w:val="00B354B1"/>
    <w:rsid w:val="00B36081"/>
    <w:rsid w:val="00B366AC"/>
    <w:rsid w:val="00B36FD1"/>
    <w:rsid w:val="00B40978"/>
    <w:rsid w:val="00B40E0F"/>
    <w:rsid w:val="00B42D27"/>
    <w:rsid w:val="00B42FEB"/>
    <w:rsid w:val="00B446CC"/>
    <w:rsid w:val="00B44783"/>
    <w:rsid w:val="00B454FE"/>
    <w:rsid w:val="00B45589"/>
    <w:rsid w:val="00B459F0"/>
    <w:rsid w:val="00B45CC0"/>
    <w:rsid w:val="00B461D3"/>
    <w:rsid w:val="00B46936"/>
    <w:rsid w:val="00B46B22"/>
    <w:rsid w:val="00B46CE9"/>
    <w:rsid w:val="00B475C3"/>
    <w:rsid w:val="00B51577"/>
    <w:rsid w:val="00B51A46"/>
    <w:rsid w:val="00B545DB"/>
    <w:rsid w:val="00B547C0"/>
    <w:rsid w:val="00B5566F"/>
    <w:rsid w:val="00B56448"/>
    <w:rsid w:val="00B57833"/>
    <w:rsid w:val="00B57DB9"/>
    <w:rsid w:val="00B610F1"/>
    <w:rsid w:val="00B6299B"/>
    <w:rsid w:val="00B6471F"/>
    <w:rsid w:val="00B65B97"/>
    <w:rsid w:val="00B661C6"/>
    <w:rsid w:val="00B67045"/>
    <w:rsid w:val="00B678B2"/>
    <w:rsid w:val="00B67A64"/>
    <w:rsid w:val="00B67C73"/>
    <w:rsid w:val="00B7104C"/>
    <w:rsid w:val="00B713DF"/>
    <w:rsid w:val="00B728EE"/>
    <w:rsid w:val="00B74EC4"/>
    <w:rsid w:val="00B75396"/>
    <w:rsid w:val="00B755AE"/>
    <w:rsid w:val="00B7606B"/>
    <w:rsid w:val="00B761B9"/>
    <w:rsid w:val="00B76C62"/>
    <w:rsid w:val="00B77772"/>
    <w:rsid w:val="00B80666"/>
    <w:rsid w:val="00B806A0"/>
    <w:rsid w:val="00B812FF"/>
    <w:rsid w:val="00B81E1C"/>
    <w:rsid w:val="00B8229D"/>
    <w:rsid w:val="00B82E22"/>
    <w:rsid w:val="00B8300D"/>
    <w:rsid w:val="00B835B5"/>
    <w:rsid w:val="00B837C0"/>
    <w:rsid w:val="00B85513"/>
    <w:rsid w:val="00B85634"/>
    <w:rsid w:val="00B90BB8"/>
    <w:rsid w:val="00B92160"/>
    <w:rsid w:val="00B93062"/>
    <w:rsid w:val="00B93250"/>
    <w:rsid w:val="00B93BA1"/>
    <w:rsid w:val="00B93E0F"/>
    <w:rsid w:val="00B944C4"/>
    <w:rsid w:val="00B95754"/>
    <w:rsid w:val="00B95840"/>
    <w:rsid w:val="00B96B8F"/>
    <w:rsid w:val="00B96DD9"/>
    <w:rsid w:val="00B97532"/>
    <w:rsid w:val="00B97AA7"/>
    <w:rsid w:val="00BA0163"/>
    <w:rsid w:val="00BA139F"/>
    <w:rsid w:val="00BA1F7E"/>
    <w:rsid w:val="00BA263B"/>
    <w:rsid w:val="00BA2857"/>
    <w:rsid w:val="00BA45AB"/>
    <w:rsid w:val="00BA4FAA"/>
    <w:rsid w:val="00BA70F5"/>
    <w:rsid w:val="00BA7202"/>
    <w:rsid w:val="00BB0275"/>
    <w:rsid w:val="00BB1B98"/>
    <w:rsid w:val="00BB2A75"/>
    <w:rsid w:val="00BB3CB8"/>
    <w:rsid w:val="00BB3D55"/>
    <w:rsid w:val="00BB4F4A"/>
    <w:rsid w:val="00BB5467"/>
    <w:rsid w:val="00BB557F"/>
    <w:rsid w:val="00BB6B1D"/>
    <w:rsid w:val="00BB6FBB"/>
    <w:rsid w:val="00BB759E"/>
    <w:rsid w:val="00BC00AB"/>
    <w:rsid w:val="00BC16FB"/>
    <w:rsid w:val="00BC2F1E"/>
    <w:rsid w:val="00BC5A3D"/>
    <w:rsid w:val="00BC5A4D"/>
    <w:rsid w:val="00BC72F1"/>
    <w:rsid w:val="00BC76CC"/>
    <w:rsid w:val="00BD07F1"/>
    <w:rsid w:val="00BD31BF"/>
    <w:rsid w:val="00BD44B2"/>
    <w:rsid w:val="00BD5051"/>
    <w:rsid w:val="00BD6BCF"/>
    <w:rsid w:val="00BD6F93"/>
    <w:rsid w:val="00BD7E02"/>
    <w:rsid w:val="00BD7F59"/>
    <w:rsid w:val="00BE01A6"/>
    <w:rsid w:val="00BE148B"/>
    <w:rsid w:val="00BE35C8"/>
    <w:rsid w:val="00BE45C3"/>
    <w:rsid w:val="00BE4F40"/>
    <w:rsid w:val="00BE5D9D"/>
    <w:rsid w:val="00BE6467"/>
    <w:rsid w:val="00BE71F5"/>
    <w:rsid w:val="00BF052C"/>
    <w:rsid w:val="00BF10B8"/>
    <w:rsid w:val="00BF2435"/>
    <w:rsid w:val="00BF3B6C"/>
    <w:rsid w:val="00BF4322"/>
    <w:rsid w:val="00BF46E5"/>
    <w:rsid w:val="00BF53C2"/>
    <w:rsid w:val="00BF6326"/>
    <w:rsid w:val="00BF7C60"/>
    <w:rsid w:val="00C0024A"/>
    <w:rsid w:val="00C02600"/>
    <w:rsid w:val="00C02F11"/>
    <w:rsid w:val="00C0343E"/>
    <w:rsid w:val="00C041AE"/>
    <w:rsid w:val="00C0584C"/>
    <w:rsid w:val="00C06319"/>
    <w:rsid w:val="00C064EA"/>
    <w:rsid w:val="00C06AF7"/>
    <w:rsid w:val="00C06F58"/>
    <w:rsid w:val="00C1233A"/>
    <w:rsid w:val="00C13A58"/>
    <w:rsid w:val="00C13D9A"/>
    <w:rsid w:val="00C14129"/>
    <w:rsid w:val="00C156AC"/>
    <w:rsid w:val="00C15D1B"/>
    <w:rsid w:val="00C16F9B"/>
    <w:rsid w:val="00C2042E"/>
    <w:rsid w:val="00C20491"/>
    <w:rsid w:val="00C20733"/>
    <w:rsid w:val="00C21529"/>
    <w:rsid w:val="00C221E6"/>
    <w:rsid w:val="00C22832"/>
    <w:rsid w:val="00C22A3A"/>
    <w:rsid w:val="00C24529"/>
    <w:rsid w:val="00C24C99"/>
    <w:rsid w:val="00C25692"/>
    <w:rsid w:val="00C261A6"/>
    <w:rsid w:val="00C27113"/>
    <w:rsid w:val="00C27760"/>
    <w:rsid w:val="00C31E96"/>
    <w:rsid w:val="00C322A4"/>
    <w:rsid w:val="00C32754"/>
    <w:rsid w:val="00C3407F"/>
    <w:rsid w:val="00C34943"/>
    <w:rsid w:val="00C362DF"/>
    <w:rsid w:val="00C408C5"/>
    <w:rsid w:val="00C41103"/>
    <w:rsid w:val="00C4126D"/>
    <w:rsid w:val="00C42430"/>
    <w:rsid w:val="00C43B42"/>
    <w:rsid w:val="00C4460B"/>
    <w:rsid w:val="00C452D8"/>
    <w:rsid w:val="00C45449"/>
    <w:rsid w:val="00C47E2B"/>
    <w:rsid w:val="00C5004A"/>
    <w:rsid w:val="00C52051"/>
    <w:rsid w:val="00C52802"/>
    <w:rsid w:val="00C52E42"/>
    <w:rsid w:val="00C52FC1"/>
    <w:rsid w:val="00C530F9"/>
    <w:rsid w:val="00C5574E"/>
    <w:rsid w:val="00C5582B"/>
    <w:rsid w:val="00C55E69"/>
    <w:rsid w:val="00C56ADD"/>
    <w:rsid w:val="00C56F82"/>
    <w:rsid w:val="00C57C9D"/>
    <w:rsid w:val="00C61991"/>
    <w:rsid w:val="00C619A4"/>
    <w:rsid w:val="00C61CA2"/>
    <w:rsid w:val="00C6269D"/>
    <w:rsid w:val="00C64499"/>
    <w:rsid w:val="00C64F53"/>
    <w:rsid w:val="00C671CD"/>
    <w:rsid w:val="00C70215"/>
    <w:rsid w:val="00C720A2"/>
    <w:rsid w:val="00C73A2E"/>
    <w:rsid w:val="00C748D8"/>
    <w:rsid w:val="00C75896"/>
    <w:rsid w:val="00C75B8C"/>
    <w:rsid w:val="00C75D59"/>
    <w:rsid w:val="00C77673"/>
    <w:rsid w:val="00C776CF"/>
    <w:rsid w:val="00C8086B"/>
    <w:rsid w:val="00C81B31"/>
    <w:rsid w:val="00C83D36"/>
    <w:rsid w:val="00C8456C"/>
    <w:rsid w:val="00C8535D"/>
    <w:rsid w:val="00C85CA9"/>
    <w:rsid w:val="00C861C8"/>
    <w:rsid w:val="00C864DA"/>
    <w:rsid w:val="00C87179"/>
    <w:rsid w:val="00C87ECB"/>
    <w:rsid w:val="00C90C86"/>
    <w:rsid w:val="00C91673"/>
    <w:rsid w:val="00C91B5D"/>
    <w:rsid w:val="00C931DA"/>
    <w:rsid w:val="00C939F9"/>
    <w:rsid w:val="00C93C9F"/>
    <w:rsid w:val="00C949EF"/>
    <w:rsid w:val="00C95B68"/>
    <w:rsid w:val="00C95C1C"/>
    <w:rsid w:val="00C9639D"/>
    <w:rsid w:val="00C964EA"/>
    <w:rsid w:val="00C97173"/>
    <w:rsid w:val="00C97FCB"/>
    <w:rsid w:val="00CA1AE0"/>
    <w:rsid w:val="00CA222F"/>
    <w:rsid w:val="00CA31FA"/>
    <w:rsid w:val="00CA32B5"/>
    <w:rsid w:val="00CA3B21"/>
    <w:rsid w:val="00CA41AD"/>
    <w:rsid w:val="00CA5892"/>
    <w:rsid w:val="00CA7C25"/>
    <w:rsid w:val="00CB028B"/>
    <w:rsid w:val="00CB0B3C"/>
    <w:rsid w:val="00CB21D1"/>
    <w:rsid w:val="00CB2201"/>
    <w:rsid w:val="00CB239F"/>
    <w:rsid w:val="00CB3F66"/>
    <w:rsid w:val="00CB53AD"/>
    <w:rsid w:val="00CB5E15"/>
    <w:rsid w:val="00CB5F73"/>
    <w:rsid w:val="00CB5F7D"/>
    <w:rsid w:val="00CB62DD"/>
    <w:rsid w:val="00CB64AC"/>
    <w:rsid w:val="00CB7443"/>
    <w:rsid w:val="00CB7672"/>
    <w:rsid w:val="00CC0C57"/>
    <w:rsid w:val="00CC278E"/>
    <w:rsid w:val="00CC2F1A"/>
    <w:rsid w:val="00CC2FB1"/>
    <w:rsid w:val="00CC4717"/>
    <w:rsid w:val="00CC7F0B"/>
    <w:rsid w:val="00CD01AC"/>
    <w:rsid w:val="00CD14B7"/>
    <w:rsid w:val="00CD1998"/>
    <w:rsid w:val="00CD19E9"/>
    <w:rsid w:val="00CD2644"/>
    <w:rsid w:val="00CD33A3"/>
    <w:rsid w:val="00CD3726"/>
    <w:rsid w:val="00CD3C0B"/>
    <w:rsid w:val="00CD5A6D"/>
    <w:rsid w:val="00CD5B1D"/>
    <w:rsid w:val="00CD75EE"/>
    <w:rsid w:val="00CE2B66"/>
    <w:rsid w:val="00CE48BE"/>
    <w:rsid w:val="00CE4F6F"/>
    <w:rsid w:val="00CE4F74"/>
    <w:rsid w:val="00CE5A30"/>
    <w:rsid w:val="00CE5B7A"/>
    <w:rsid w:val="00CE6FFB"/>
    <w:rsid w:val="00CE77E6"/>
    <w:rsid w:val="00CE7A25"/>
    <w:rsid w:val="00CF4ECD"/>
    <w:rsid w:val="00CF68E9"/>
    <w:rsid w:val="00CF74CD"/>
    <w:rsid w:val="00CF7E6E"/>
    <w:rsid w:val="00D00D93"/>
    <w:rsid w:val="00D0350E"/>
    <w:rsid w:val="00D04513"/>
    <w:rsid w:val="00D04D6A"/>
    <w:rsid w:val="00D05B8D"/>
    <w:rsid w:val="00D05CEA"/>
    <w:rsid w:val="00D07007"/>
    <w:rsid w:val="00D074C6"/>
    <w:rsid w:val="00D10B33"/>
    <w:rsid w:val="00D12A0B"/>
    <w:rsid w:val="00D1318A"/>
    <w:rsid w:val="00D14764"/>
    <w:rsid w:val="00D15738"/>
    <w:rsid w:val="00D15A56"/>
    <w:rsid w:val="00D1696E"/>
    <w:rsid w:val="00D16C65"/>
    <w:rsid w:val="00D171FE"/>
    <w:rsid w:val="00D1722C"/>
    <w:rsid w:val="00D17741"/>
    <w:rsid w:val="00D21512"/>
    <w:rsid w:val="00D22BE8"/>
    <w:rsid w:val="00D23625"/>
    <w:rsid w:val="00D245DD"/>
    <w:rsid w:val="00D24785"/>
    <w:rsid w:val="00D24958"/>
    <w:rsid w:val="00D24AFE"/>
    <w:rsid w:val="00D261B1"/>
    <w:rsid w:val="00D26AAC"/>
    <w:rsid w:val="00D30C82"/>
    <w:rsid w:val="00D3115E"/>
    <w:rsid w:val="00D313E5"/>
    <w:rsid w:val="00D31DB4"/>
    <w:rsid w:val="00D3284D"/>
    <w:rsid w:val="00D32E5F"/>
    <w:rsid w:val="00D337E8"/>
    <w:rsid w:val="00D34418"/>
    <w:rsid w:val="00D351A4"/>
    <w:rsid w:val="00D35C7B"/>
    <w:rsid w:val="00D364D6"/>
    <w:rsid w:val="00D36C98"/>
    <w:rsid w:val="00D404B7"/>
    <w:rsid w:val="00D408EF"/>
    <w:rsid w:val="00D4183D"/>
    <w:rsid w:val="00D41CE1"/>
    <w:rsid w:val="00D42631"/>
    <w:rsid w:val="00D42BEE"/>
    <w:rsid w:val="00D42BF1"/>
    <w:rsid w:val="00D45CB7"/>
    <w:rsid w:val="00D4650A"/>
    <w:rsid w:val="00D46715"/>
    <w:rsid w:val="00D477A3"/>
    <w:rsid w:val="00D47A2F"/>
    <w:rsid w:val="00D47CAA"/>
    <w:rsid w:val="00D47DB4"/>
    <w:rsid w:val="00D5056D"/>
    <w:rsid w:val="00D520D2"/>
    <w:rsid w:val="00D521C7"/>
    <w:rsid w:val="00D53224"/>
    <w:rsid w:val="00D53483"/>
    <w:rsid w:val="00D53A05"/>
    <w:rsid w:val="00D53E8D"/>
    <w:rsid w:val="00D54AAC"/>
    <w:rsid w:val="00D54EE8"/>
    <w:rsid w:val="00D55147"/>
    <w:rsid w:val="00D55C23"/>
    <w:rsid w:val="00D5737E"/>
    <w:rsid w:val="00D578BB"/>
    <w:rsid w:val="00D6162E"/>
    <w:rsid w:val="00D6208D"/>
    <w:rsid w:val="00D626BD"/>
    <w:rsid w:val="00D63266"/>
    <w:rsid w:val="00D63934"/>
    <w:rsid w:val="00D651BE"/>
    <w:rsid w:val="00D70375"/>
    <w:rsid w:val="00D70E42"/>
    <w:rsid w:val="00D70F26"/>
    <w:rsid w:val="00D71B35"/>
    <w:rsid w:val="00D71BA1"/>
    <w:rsid w:val="00D72369"/>
    <w:rsid w:val="00D728F4"/>
    <w:rsid w:val="00D729D9"/>
    <w:rsid w:val="00D74017"/>
    <w:rsid w:val="00D74A5A"/>
    <w:rsid w:val="00D80308"/>
    <w:rsid w:val="00D80358"/>
    <w:rsid w:val="00D81290"/>
    <w:rsid w:val="00D81407"/>
    <w:rsid w:val="00D8255A"/>
    <w:rsid w:val="00D829D5"/>
    <w:rsid w:val="00D8480C"/>
    <w:rsid w:val="00D86E26"/>
    <w:rsid w:val="00D87AAF"/>
    <w:rsid w:val="00D908DB"/>
    <w:rsid w:val="00D91115"/>
    <w:rsid w:val="00D91E78"/>
    <w:rsid w:val="00D92066"/>
    <w:rsid w:val="00D92951"/>
    <w:rsid w:val="00D94791"/>
    <w:rsid w:val="00D950B7"/>
    <w:rsid w:val="00D95699"/>
    <w:rsid w:val="00D95B2C"/>
    <w:rsid w:val="00DA0C91"/>
    <w:rsid w:val="00DA2374"/>
    <w:rsid w:val="00DA3560"/>
    <w:rsid w:val="00DA471A"/>
    <w:rsid w:val="00DA4C9A"/>
    <w:rsid w:val="00DA4C9F"/>
    <w:rsid w:val="00DA5F30"/>
    <w:rsid w:val="00DA7B4B"/>
    <w:rsid w:val="00DB054F"/>
    <w:rsid w:val="00DB0DD4"/>
    <w:rsid w:val="00DB0E37"/>
    <w:rsid w:val="00DB0FA6"/>
    <w:rsid w:val="00DB3937"/>
    <w:rsid w:val="00DB5697"/>
    <w:rsid w:val="00DB5A5D"/>
    <w:rsid w:val="00DB7304"/>
    <w:rsid w:val="00DB73E2"/>
    <w:rsid w:val="00DC0666"/>
    <w:rsid w:val="00DC0749"/>
    <w:rsid w:val="00DC0BC8"/>
    <w:rsid w:val="00DC1956"/>
    <w:rsid w:val="00DC1A2E"/>
    <w:rsid w:val="00DC1A9D"/>
    <w:rsid w:val="00DC1FC7"/>
    <w:rsid w:val="00DC2B35"/>
    <w:rsid w:val="00DC3847"/>
    <w:rsid w:val="00DC391B"/>
    <w:rsid w:val="00DC5C1C"/>
    <w:rsid w:val="00DC7229"/>
    <w:rsid w:val="00DD03C7"/>
    <w:rsid w:val="00DD0A09"/>
    <w:rsid w:val="00DD1999"/>
    <w:rsid w:val="00DD1C48"/>
    <w:rsid w:val="00DD2532"/>
    <w:rsid w:val="00DD27DA"/>
    <w:rsid w:val="00DD33F3"/>
    <w:rsid w:val="00DD403A"/>
    <w:rsid w:val="00DD4628"/>
    <w:rsid w:val="00DD65B3"/>
    <w:rsid w:val="00DD7008"/>
    <w:rsid w:val="00DE0E85"/>
    <w:rsid w:val="00DE1044"/>
    <w:rsid w:val="00DE30A7"/>
    <w:rsid w:val="00DE3789"/>
    <w:rsid w:val="00DE3DD0"/>
    <w:rsid w:val="00DE4677"/>
    <w:rsid w:val="00DE4821"/>
    <w:rsid w:val="00DE4C40"/>
    <w:rsid w:val="00DE6590"/>
    <w:rsid w:val="00DE6904"/>
    <w:rsid w:val="00DE7028"/>
    <w:rsid w:val="00DE7751"/>
    <w:rsid w:val="00DF0219"/>
    <w:rsid w:val="00DF084A"/>
    <w:rsid w:val="00DF1EBE"/>
    <w:rsid w:val="00DF1F2E"/>
    <w:rsid w:val="00DF2B32"/>
    <w:rsid w:val="00DF3048"/>
    <w:rsid w:val="00DF3471"/>
    <w:rsid w:val="00DF47E2"/>
    <w:rsid w:val="00DF4AD3"/>
    <w:rsid w:val="00DF6086"/>
    <w:rsid w:val="00DF6BDA"/>
    <w:rsid w:val="00E01238"/>
    <w:rsid w:val="00E01C46"/>
    <w:rsid w:val="00E02665"/>
    <w:rsid w:val="00E02E7E"/>
    <w:rsid w:val="00E02F91"/>
    <w:rsid w:val="00E039C8"/>
    <w:rsid w:val="00E042EA"/>
    <w:rsid w:val="00E06C1A"/>
    <w:rsid w:val="00E07345"/>
    <w:rsid w:val="00E1270D"/>
    <w:rsid w:val="00E12A47"/>
    <w:rsid w:val="00E137F1"/>
    <w:rsid w:val="00E15250"/>
    <w:rsid w:val="00E15372"/>
    <w:rsid w:val="00E16951"/>
    <w:rsid w:val="00E1754A"/>
    <w:rsid w:val="00E17A17"/>
    <w:rsid w:val="00E17A65"/>
    <w:rsid w:val="00E213D1"/>
    <w:rsid w:val="00E225EF"/>
    <w:rsid w:val="00E2354C"/>
    <w:rsid w:val="00E23F07"/>
    <w:rsid w:val="00E2484E"/>
    <w:rsid w:val="00E2590D"/>
    <w:rsid w:val="00E25954"/>
    <w:rsid w:val="00E26731"/>
    <w:rsid w:val="00E2673E"/>
    <w:rsid w:val="00E26FC2"/>
    <w:rsid w:val="00E322AB"/>
    <w:rsid w:val="00E326B4"/>
    <w:rsid w:val="00E33372"/>
    <w:rsid w:val="00E34A0E"/>
    <w:rsid w:val="00E3613C"/>
    <w:rsid w:val="00E40F83"/>
    <w:rsid w:val="00E424A1"/>
    <w:rsid w:val="00E43140"/>
    <w:rsid w:val="00E44197"/>
    <w:rsid w:val="00E457AB"/>
    <w:rsid w:val="00E45A52"/>
    <w:rsid w:val="00E460EE"/>
    <w:rsid w:val="00E47458"/>
    <w:rsid w:val="00E475F5"/>
    <w:rsid w:val="00E47848"/>
    <w:rsid w:val="00E506DE"/>
    <w:rsid w:val="00E50D4E"/>
    <w:rsid w:val="00E521BC"/>
    <w:rsid w:val="00E525BA"/>
    <w:rsid w:val="00E52E9C"/>
    <w:rsid w:val="00E52FF2"/>
    <w:rsid w:val="00E5353A"/>
    <w:rsid w:val="00E53C84"/>
    <w:rsid w:val="00E546C5"/>
    <w:rsid w:val="00E54A9F"/>
    <w:rsid w:val="00E54AEA"/>
    <w:rsid w:val="00E55322"/>
    <w:rsid w:val="00E5630F"/>
    <w:rsid w:val="00E57202"/>
    <w:rsid w:val="00E573B5"/>
    <w:rsid w:val="00E6040A"/>
    <w:rsid w:val="00E618AE"/>
    <w:rsid w:val="00E61949"/>
    <w:rsid w:val="00E61C35"/>
    <w:rsid w:val="00E628C8"/>
    <w:rsid w:val="00E62A82"/>
    <w:rsid w:val="00E63451"/>
    <w:rsid w:val="00E63B19"/>
    <w:rsid w:val="00E63EFC"/>
    <w:rsid w:val="00E64269"/>
    <w:rsid w:val="00E6501F"/>
    <w:rsid w:val="00E651D8"/>
    <w:rsid w:val="00E65211"/>
    <w:rsid w:val="00E66E8C"/>
    <w:rsid w:val="00E6738E"/>
    <w:rsid w:val="00E67C0C"/>
    <w:rsid w:val="00E67CA8"/>
    <w:rsid w:val="00E67DBF"/>
    <w:rsid w:val="00E70828"/>
    <w:rsid w:val="00E70D09"/>
    <w:rsid w:val="00E710C8"/>
    <w:rsid w:val="00E72F22"/>
    <w:rsid w:val="00E7361C"/>
    <w:rsid w:val="00E75400"/>
    <w:rsid w:val="00E75B67"/>
    <w:rsid w:val="00E75FB5"/>
    <w:rsid w:val="00E765BA"/>
    <w:rsid w:val="00E80631"/>
    <w:rsid w:val="00E81367"/>
    <w:rsid w:val="00E81B6E"/>
    <w:rsid w:val="00E8217B"/>
    <w:rsid w:val="00E82204"/>
    <w:rsid w:val="00E82751"/>
    <w:rsid w:val="00E830AE"/>
    <w:rsid w:val="00E83D2C"/>
    <w:rsid w:val="00E86466"/>
    <w:rsid w:val="00E87418"/>
    <w:rsid w:val="00E87909"/>
    <w:rsid w:val="00E90E5F"/>
    <w:rsid w:val="00E91F95"/>
    <w:rsid w:val="00E9472A"/>
    <w:rsid w:val="00E957C3"/>
    <w:rsid w:val="00E957D0"/>
    <w:rsid w:val="00E95A18"/>
    <w:rsid w:val="00E97FB9"/>
    <w:rsid w:val="00EA0767"/>
    <w:rsid w:val="00EA1050"/>
    <w:rsid w:val="00EA1CF9"/>
    <w:rsid w:val="00EA3B0C"/>
    <w:rsid w:val="00EA5A81"/>
    <w:rsid w:val="00EA6258"/>
    <w:rsid w:val="00EA6539"/>
    <w:rsid w:val="00EA6644"/>
    <w:rsid w:val="00EB05D3"/>
    <w:rsid w:val="00EB08EA"/>
    <w:rsid w:val="00EB0C53"/>
    <w:rsid w:val="00EB2FAF"/>
    <w:rsid w:val="00EB3C10"/>
    <w:rsid w:val="00EB4523"/>
    <w:rsid w:val="00EB464D"/>
    <w:rsid w:val="00EB4EC1"/>
    <w:rsid w:val="00EB5DC3"/>
    <w:rsid w:val="00EC08B8"/>
    <w:rsid w:val="00EC1EE5"/>
    <w:rsid w:val="00EC225D"/>
    <w:rsid w:val="00EC2B20"/>
    <w:rsid w:val="00EC7F92"/>
    <w:rsid w:val="00ED0361"/>
    <w:rsid w:val="00ED077B"/>
    <w:rsid w:val="00ED08B2"/>
    <w:rsid w:val="00ED38EB"/>
    <w:rsid w:val="00ED40B7"/>
    <w:rsid w:val="00ED444A"/>
    <w:rsid w:val="00ED4508"/>
    <w:rsid w:val="00ED477A"/>
    <w:rsid w:val="00ED47EE"/>
    <w:rsid w:val="00ED565A"/>
    <w:rsid w:val="00ED56B5"/>
    <w:rsid w:val="00ED5BB8"/>
    <w:rsid w:val="00ED6BF1"/>
    <w:rsid w:val="00ED73C4"/>
    <w:rsid w:val="00ED7410"/>
    <w:rsid w:val="00ED7F00"/>
    <w:rsid w:val="00EE1986"/>
    <w:rsid w:val="00EE20BE"/>
    <w:rsid w:val="00EE26ED"/>
    <w:rsid w:val="00EE27EA"/>
    <w:rsid w:val="00EE3A5E"/>
    <w:rsid w:val="00EE3EC5"/>
    <w:rsid w:val="00EE5839"/>
    <w:rsid w:val="00EE715D"/>
    <w:rsid w:val="00EE7A74"/>
    <w:rsid w:val="00EF010D"/>
    <w:rsid w:val="00EF01DA"/>
    <w:rsid w:val="00EF28AA"/>
    <w:rsid w:val="00EF30B6"/>
    <w:rsid w:val="00EF3D4A"/>
    <w:rsid w:val="00EF5AFF"/>
    <w:rsid w:val="00EF666E"/>
    <w:rsid w:val="00F00D19"/>
    <w:rsid w:val="00F01821"/>
    <w:rsid w:val="00F022BD"/>
    <w:rsid w:val="00F02B28"/>
    <w:rsid w:val="00F03C7F"/>
    <w:rsid w:val="00F03D73"/>
    <w:rsid w:val="00F074FE"/>
    <w:rsid w:val="00F07BDD"/>
    <w:rsid w:val="00F10172"/>
    <w:rsid w:val="00F104B3"/>
    <w:rsid w:val="00F11DFE"/>
    <w:rsid w:val="00F12516"/>
    <w:rsid w:val="00F12FC6"/>
    <w:rsid w:val="00F13544"/>
    <w:rsid w:val="00F1392E"/>
    <w:rsid w:val="00F1583A"/>
    <w:rsid w:val="00F165FE"/>
    <w:rsid w:val="00F2006C"/>
    <w:rsid w:val="00F20897"/>
    <w:rsid w:val="00F2177C"/>
    <w:rsid w:val="00F21F2A"/>
    <w:rsid w:val="00F23243"/>
    <w:rsid w:val="00F24ABF"/>
    <w:rsid w:val="00F31116"/>
    <w:rsid w:val="00F32990"/>
    <w:rsid w:val="00F33276"/>
    <w:rsid w:val="00F3340A"/>
    <w:rsid w:val="00F34056"/>
    <w:rsid w:val="00F34185"/>
    <w:rsid w:val="00F34353"/>
    <w:rsid w:val="00F34E5F"/>
    <w:rsid w:val="00F351C0"/>
    <w:rsid w:val="00F35B7D"/>
    <w:rsid w:val="00F372CF"/>
    <w:rsid w:val="00F404ED"/>
    <w:rsid w:val="00F404F4"/>
    <w:rsid w:val="00F41F23"/>
    <w:rsid w:val="00F43740"/>
    <w:rsid w:val="00F44487"/>
    <w:rsid w:val="00F452DF"/>
    <w:rsid w:val="00F457BA"/>
    <w:rsid w:val="00F45F1D"/>
    <w:rsid w:val="00F462ED"/>
    <w:rsid w:val="00F46B42"/>
    <w:rsid w:val="00F53192"/>
    <w:rsid w:val="00F53CC0"/>
    <w:rsid w:val="00F53D39"/>
    <w:rsid w:val="00F54C6F"/>
    <w:rsid w:val="00F55483"/>
    <w:rsid w:val="00F55818"/>
    <w:rsid w:val="00F558B9"/>
    <w:rsid w:val="00F61280"/>
    <w:rsid w:val="00F614E2"/>
    <w:rsid w:val="00F61C97"/>
    <w:rsid w:val="00F62314"/>
    <w:rsid w:val="00F629FC"/>
    <w:rsid w:val="00F630A3"/>
    <w:rsid w:val="00F635D6"/>
    <w:rsid w:val="00F63CA1"/>
    <w:rsid w:val="00F64479"/>
    <w:rsid w:val="00F64618"/>
    <w:rsid w:val="00F651E2"/>
    <w:rsid w:val="00F65876"/>
    <w:rsid w:val="00F67DA2"/>
    <w:rsid w:val="00F67EEF"/>
    <w:rsid w:val="00F67F02"/>
    <w:rsid w:val="00F70FEE"/>
    <w:rsid w:val="00F710A7"/>
    <w:rsid w:val="00F7289C"/>
    <w:rsid w:val="00F73509"/>
    <w:rsid w:val="00F73DF4"/>
    <w:rsid w:val="00F746D5"/>
    <w:rsid w:val="00F76A74"/>
    <w:rsid w:val="00F76C0C"/>
    <w:rsid w:val="00F77942"/>
    <w:rsid w:val="00F77BE4"/>
    <w:rsid w:val="00F82A4C"/>
    <w:rsid w:val="00F830AC"/>
    <w:rsid w:val="00F83825"/>
    <w:rsid w:val="00F853D3"/>
    <w:rsid w:val="00F85CC1"/>
    <w:rsid w:val="00F865AE"/>
    <w:rsid w:val="00F8678C"/>
    <w:rsid w:val="00F8738B"/>
    <w:rsid w:val="00F90B3A"/>
    <w:rsid w:val="00F90D12"/>
    <w:rsid w:val="00F95D6A"/>
    <w:rsid w:val="00F9610A"/>
    <w:rsid w:val="00F97BD2"/>
    <w:rsid w:val="00FA1702"/>
    <w:rsid w:val="00FA1FDA"/>
    <w:rsid w:val="00FA20CC"/>
    <w:rsid w:val="00FA2AD0"/>
    <w:rsid w:val="00FA37FA"/>
    <w:rsid w:val="00FA424D"/>
    <w:rsid w:val="00FA68A8"/>
    <w:rsid w:val="00FA6973"/>
    <w:rsid w:val="00FA69FB"/>
    <w:rsid w:val="00FA7071"/>
    <w:rsid w:val="00FA73EE"/>
    <w:rsid w:val="00FA7B7C"/>
    <w:rsid w:val="00FA7EC0"/>
    <w:rsid w:val="00FB07B6"/>
    <w:rsid w:val="00FB1711"/>
    <w:rsid w:val="00FB18FB"/>
    <w:rsid w:val="00FB29A3"/>
    <w:rsid w:val="00FB34B1"/>
    <w:rsid w:val="00FB48E7"/>
    <w:rsid w:val="00FB5C16"/>
    <w:rsid w:val="00FB71C3"/>
    <w:rsid w:val="00FB743F"/>
    <w:rsid w:val="00FC14F7"/>
    <w:rsid w:val="00FC2950"/>
    <w:rsid w:val="00FC3943"/>
    <w:rsid w:val="00FC5777"/>
    <w:rsid w:val="00FC639F"/>
    <w:rsid w:val="00FC63DD"/>
    <w:rsid w:val="00FC66C1"/>
    <w:rsid w:val="00FD0973"/>
    <w:rsid w:val="00FD132A"/>
    <w:rsid w:val="00FD180A"/>
    <w:rsid w:val="00FD26B8"/>
    <w:rsid w:val="00FD297C"/>
    <w:rsid w:val="00FD4B71"/>
    <w:rsid w:val="00FD6334"/>
    <w:rsid w:val="00FD651F"/>
    <w:rsid w:val="00FD7593"/>
    <w:rsid w:val="00FE0494"/>
    <w:rsid w:val="00FE0746"/>
    <w:rsid w:val="00FE0797"/>
    <w:rsid w:val="00FE1CDC"/>
    <w:rsid w:val="00FE2914"/>
    <w:rsid w:val="00FE29F5"/>
    <w:rsid w:val="00FE5D98"/>
    <w:rsid w:val="00FE6030"/>
    <w:rsid w:val="00FF0110"/>
    <w:rsid w:val="00FF0F10"/>
    <w:rsid w:val="00FF1819"/>
    <w:rsid w:val="00FF3345"/>
    <w:rsid w:val="00FF362E"/>
    <w:rsid w:val="00FF3AA3"/>
    <w:rsid w:val="00FF4AD3"/>
    <w:rsid w:val="00FF4CE2"/>
    <w:rsid w:val="00FF5555"/>
    <w:rsid w:val="00FF5A33"/>
    <w:rsid w:val="00FF5B9D"/>
    <w:rsid w:val="00FF6187"/>
    <w:rsid w:val="00FF638E"/>
    <w:rsid w:val="00FF6456"/>
    <w:rsid w:val="00FF6CC5"/>
    <w:rsid w:val="00FF7A4A"/>
    <w:rsid w:val="00FF7BA7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6FFE2"/>
  <w15:docId w15:val="{603B4040-19D6-4126-9AD8-BBF8A027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21529"/>
  </w:style>
  <w:style w:type="paragraph" w:styleId="Heading1">
    <w:name w:val="heading 1"/>
    <w:basedOn w:val="Normal"/>
    <w:next w:val="Normal"/>
    <w:link w:val="Heading1Char"/>
    <w:qFormat/>
    <w:rsid w:val="009F189D"/>
    <w:pPr>
      <w:keepNext/>
      <w:widowControl w:val="0"/>
      <w:suppressLineNumbers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F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9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198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1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C48"/>
  </w:style>
  <w:style w:type="paragraph" w:styleId="Footer">
    <w:name w:val="footer"/>
    <w:basedOn w:val="Normal"/>
    <w:link w:val="FooterChar"/>
    <w:uiPriority w:val="99"/>
    <w:unhideWhenUsed/>
    <w:rsid w:val="00DD1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C48"/>
  </w:style>
  <w:style w:type="paragraph" w:styleId="BalloonText">
    <w:name w:val="Balloon Text"/>
    <w:basedOn w:val="Normal"/>
    <w:link w:val="BalloonTextChar"/>
    <w:uiPriority w:val="99"/>
    <w:semiHidden/>
    <w:unhideWhenUsed/>
    <w:rsid w:val="00905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1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9F189D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citationauthor">
    <w:name w:val="citationauthor"/>
    <w:basedOn w:val="DefaultParagraphFont"/>
    <w:rsid w:val="00AB270E"/>
  </w:style>
  <w:style w:type="character" w:customStyle="1" w:styleId="apple-converted-space">
    <w:name w:val="apple-converted-space"/>
    <w:basedOn w:val="DefaultParagraphFont"/>
    <w:rsid w:val="00AB270E"/>
  </w:style>
  <w:style w:type="character" w:customStyle="1" w:styleId="citationdate">
    <w:name w:val="citationdate"/>
    <w:basedOn w:val="DefaultParagraphFont"/>
    <w:rsid w:val="00AB270E"/>
  </w:style>
  <w:style w:type="character" w:customStyle="1" w:styleId="citationarticleorsectiontitle">
    <w:name w:val="citationarticleorsectiontitle"/>
    <w:basedOn w:val="DefaultParagraphFont"/>
    <w:rsid w:val="00AB270E"/>
  </w:style>
  <w:style w:type="character" w:customStyle="1" w:styleId="citationsource">
    <w:name w:val="citationsource"/>
    <w:basedOn w:val="DefaultParagraphFont"/>
    <w:rsid w:val="00AB270E"/>
  </w:style>
  <w:style w:type="character" w:customStyle="1" w:styleId="citationissn">
    <w:name w:val="citationissn"/>
    <w:basedOn w:val="DefaultParagraphFont"/>
    <w:rsid w:val="00AB270E"/>
  </w:style>
  <w:style w:type="character" w:customStyle="1" w:styleId="citationvolume">
    <w:name w:val="citationvolume"/>
    <w:basedOn w:val="DefaultParagraphFont"/>
    <w:rsid w:val="00AB270E"/>
  </w:style>
  <w:style w:type="character" w:customStyle="1" w:styleId="citationissue">
    <w:name w:val="citationissue"/>
    <w:basedOn w:val="DefaultParagraphFont"/>
    <w:rsid w:val="00AB270E"/>
  </w:style>
  <w:style w:type="character" w:customStyle="1" w:styleId="citationspagelabel">
    <w:name w:val="citationspagelabel"/>
    <w:basedOn w:val="DefaultParagraphFont"/>
    <w:rsid w:val="00AB270E"/>
  </w:style>
  <w:style w:type="character" w:customStyle="1" w:styleId="citationspagevalue">
    <w:name w:val="citationspagevalue"/>
    <w:basedOn w:val="DefaultParagraphFont"/>
    <w:rsid w:val="00AB270E"/>
  </w:style>
  <w:style w:type="paragraph" w:styleId="NormalWeb">
    <w:name w:val="Normal (Web)"/>
    <w:basedOn w:val="Normal"/>
    <w:uiPriority w:val="99"/>
    <w:unhideWhenUsed/>
    <w:rsid w:val="00CB5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B5F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0350A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E2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2EB7"/>
    <w:rPr>
      <w:b/>
      <w:bCs/>
    </w:rPr>
  </w:style>
  <w:style w:type="character" w:styleId="Emphasis">
    <w:name w:val="Emphasis"/>
    <w:basedOn w:val="DefaultParagraphFont"/>
    <w:uiPriority w:val="20"/>
    <w:qFormat/>
    <w:rsid w:val="008440B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4F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4F82"/>
    <w:rPr>
      <w:rFonts w:ascii="Courier New" w:eastAsia="Times New Roman" w:hAnsi="Courier New" w:cs="Courier New"/>
      <w:sz w:val="20"/>
      <w:szCs w:val="20"/>
    </w:rPr>
  </w:style>
  <w:style w:type="character" w:customStyle="1" w:styleId="bylinepipe">
    <w:name w:val="bylinepipe"/>
    <w:basedOn w:val="DefaultParagraphFont"/>
    <w:rsid w:val="0051124B"/>
  </w:style>
  <w:style w:type="character" w:customStyle="1" w:styleId="contributornametrigger">
    <w:name w:val="contributornametrigger"/>
    <w:basedOn w:val="DefaultParagraphFont"/>
    <w:rsid w:val="0051124B"/>
  </w:style>
  <w:style w:type="character" w:customStyle="1" w:styleId="showmorelesscontentelement">
    <w:name w:val="showmorelesscontentelement"/>
    <w:basedOn w:val="DefaultParagraphFont"/>
    <w:rsid w:val="00D34418"/>
  </w:style>
  <w:style w:type="paragraph" w:styleId="NoSpacing">
    <w:name w:val="No Spacing"/>
    <w:uiPriority w:val="1"/>
    <w:qFormat/>
    <w:rsid w:val="006E38E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F73D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0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B3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0882"/>
  </w:style>
  <w:style w:type="character" w:customStyle="1" w:styleId="citeddoctitle">
    <w:name w:val="citeddoctitle"/>
    <w:basedOn w:val="DefaultParagraphFont"/>
    <w:rsid w:val="008D2449"/>
  </w:style>
  <w:style w:type="character" w:customStyle="1" w:styleId="citedauthor">
    <w:name w:val="citedauthor"/>
    <w:basedOn w:val="DefaultParagraphFont"/>
    <w:rsid w:val="008D2449"/>
  </w:style>
  <w:style w:type="character" w:customStyle="1" w:styleId="previewtxt">
    <w:name w:val="previewtxt"/>
    <w:basedOn w:val="DefaultParagraphFont"/>
    <w:rsid w:val="008D2449"/>
  </w:style>
  <w:style w:type="character" w:customStyle="1" w:styleId="citedjrnltitle">
    <w:name w:val="citedjrnltitle"/>
    <w:basedOn w:val="DefaultParagraphFont"/>
    <w:rsid w:val="008D2449"/>
  </w:style>
  <w:style w:type="character" w:customStyle="1" w:styleId="seclinedesc">
    <w:name w:val="seclinedesc"/>
    <w:basedOn w:val="DefaultParagraphFont"/>
    <w:rsid w:val="008D2449"/>
  </w:style>
  <w:style w:type="character" w:customStyle="1" w:styleId="querytxt">
    <w:name w:val="querytxt"/>
    <w:basedOn w:val="DefaultParagraphFont"/>
    <w:rsid w:val="008D2449"/>
  </w:style>
  <w:style w:type="character" w:customStyle="1" w:styleId="journalname">
    <w:name w:val="journalname"/>
    <w:basedOn w:val="DefaultParagraphFont"/>
    <w:rsid w:val="00590D3F"/>
  </w:style>
  <w:style w:type="character" w:customStyle="1" w:styleId="volume">
    <w:name w:val="volume"/>
    <w:basedOn w:val="DefaultParagraphFont"/>
    <w:rsid w:val="00590D3F"/>
  </w:style>
  <w:style w:type="character" w:customStyle="1" w:styleId="issue">
    <w:name w:val="issue"/>
    <w:basedOn w:val="DefaultParagraphFont"/>
    <w:rsid w:val="00590D3F"/>
  </w:style>
  <w:style w:type="character" w:customStyle="1" w:styleId="year">
    <w:name w:val="year"/>
    <w:basedOn w:val="DefaultParagraphFont"/>
    <w:rsid w:val="00590D3F"/>
  </w:style>
  <w:style w:type="character" w:customStyle="1" w:styleId="addmd">
    <w:name w:val="addmd"/>
    <w:basedOn w:val="DefaultParagraphFont"/>
    <w:rsid w:val="005E055F"/>
  </w:style>
  <w:style w:type="paragraph" w:styleId="Revision">
    <w:name w:val="Revision"/>
    <w:hidden/>
    <w:uiPriority w:val="99"/>
    <w:semiHidden/>
    <w:rsid w:val="005C4537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1D50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50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362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62527"/>
    <w:pPr>
      <w:keepLines/>
      <w:widowControl/>
      <w:suppressLineNumber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6252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252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62527"/>
    <w:pPr>
      <w:spacing w:after="100"/>
      <w:ind w:left="440"/>
    </w:pPr>
  </w:style>
  <w:style w:type="character" w:customStyle="1" w:styleId="highlight">
    <w:name w:val="highlight"/>
    <w:basedOn w:val="DefaultParagraphFont"/>
    <w:rsid w:val="00362527"/>
  </w:style>
  <w:style w:type="paragraph" w:styleId="ListBullet">
    <w:name w:val="List Bullet"/>
    <w:basedOn w:val="Normal"/>
    <w:uiPriority w:val="99"/>
    <w:unhideWhenUsed/>
    <w:rsid w:val="00362527"/>
    <w:pPr>
      <w:numPr>
        <w:numId w:val="1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625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25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76519">
          <w:marLeft w:val="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94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41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8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27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9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70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8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2617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9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04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91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0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534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3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77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99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5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7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96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2862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9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36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73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07054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7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5310DB-475E-4D0B-90DD-6CFF288C0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ldgate</dc:creator>
  <cp:lastModifiedBy>Matthew Holdgate</cp:lastModifiedBy>
  <cp:revision>4</cp:revision>
  <cp:lastPrinted>2016-03-24T07:19:00Z</cp:lastPrinted>
  <dcterms:created xsi:type="dcterms:W3CDTF">2016-06-03T18:02:00Z</dcterms:created>
  <dcterms:modified xsi:type="dcterms:W3CDTF">2016-06-03T18:12:00Z</dcterms:modified>
</cp:coreProperties>
</file>